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FD4763" w14:textId="483370EE" w:rsidR="00300AB6" w:rsidRDefault="00300AB6" w:rsidP="008A4D2C">
      <w:pPr>
        <w:spacing w:after="0" w:line="240" w:lineRule="auto"/>
        <w:rPr>
          <w:b/>
        </w:rPr>
      </w:pPr>
      <w:r>
        <w:rPr>
          <w:b/>
        </w:rPr>
        <w:t xml:space="preserve">Supplementary File </w:t>
      </w:r>
      <w:r w:rsidR="00DB332D">
        <w:rPr>
          <w:b/>
        </w:rPr>
        <w:t>3</w:t>
      </w:r>
    </w:p>
    <w:p w14:paraId="160C21C2" w14:textId="6A77C44C" w:rsidR="00300AB6" w:rsidRDefault="00300AB6" w:rsidP="008A4D2C">
      <w:pPr>
        <w:spacing w:after="0" w:line="240" w:lineRule="auto"/>
        <w:rPr>
          <w:b/>
        </w:rPr>
      </w:pPr>
    </w:p>
    <w:p w14:paraId="0FB299FD" w14:textId="09EC0A39" w:rsidR="00300AB6" w:rsidRPr="00300AB6" w:rsidRDefault="00300AB6" w:rsidP="008A4D2C">
      <w:pPr>
        <w:spacing w:after="0" w:line="240" w:lineRule="auto"/>
        <w:rPr>
          <w:bCs/>
        </w:rPr>
      </w:pPr>
      <w:r>
        <w:rPr>
          <w:bCs/>
        </w:rPr>
        <w:t>Tests of moderation by age, sex, and social grade: interaction results</w:t>
      </w:r>
    </w:p>
    <w:p w14:paraId="6A8A3659" w14:textId="77777777" w:rsidR="00300AB6" w:rsidRDefault="00300AB6" w:rsidP="00300AB6">
      <w:pPr>
        <w:ind w:firstLine="720"/>
        <w:rPr>
          <w:b/>
        </w:rPr>
      </w:pPr>
    </w:p>
    <w:p w14:paraId="4D5383EC" w14:textId="5353F056" w:rsidR="00300AB6" w:rsidRPr="00300AB6" w:rsidRDefault="00300AB6" w:rsidP="00300AB6">
      <w:pPr>
        <w:tabs>
          <w:tab w:val="left" w:pos="735"/>
        </w:tabs>
        <w:sectPr w:rsidR="00300AB6" w:rsidRPr="00300AB6" w:rsidSect="00300AB6">
          <w:pgSz w:w="12240" w:h="15840" w:code="1"/>
          <w:pgMar w:top="1440" w:right="1247" w:bottom="1440" w:left="1304" w:header="720" w:footer="720" w:gutter="0"/>
          <w:cols w:space="720"/>
          <w:noEndnote/>
          <w:docGrid w:linePitch="299"/>
        </w:sectPr>
      </w:pPr>
      <w:r>
        <w:tab/>
      </w:r>
    </w:p>
    <w:tbl>
      <w:tblPr>
        <w:tblStyle w:val="TableGrid"/>
        <w:tblW w:w="14459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"/>
        <w:gridCol w:w="2912"/>
        <w:gridCol w:w="1807"/>
        <w:gridCol w:w="828"/>
        <w:gridCol w:w="241"/>
        <w:gridCol w:w="1761"/>
        <w:gridCol w:w="828"/>
        <w:gridCol w:w="8"/>
        <w:gridCol w:w="228"/>
        <w:gridCol w:w="8"/>
        <w:gridCol w:w="1790"/>
        <w:gridCol w:w="846"/>
        <w:gridCol w:w="236"/>
        <w:gridCol w:w="1845"/>
        <w:gridCol w:w="848"/>
      </w:tblGrid>
      <w:tr w:rsidR="00300AB6" w14:paraId="1AEE48CF" w14:textId="77777777" w:rsidTr="008A4D2C">
        <w:tc>
          <w:tcPr>
            <w:tcW w:w="14459" w:type="dxa"/>
            <w:gridSpan w:val="15"/>
            <w:tcBorders>
              <w:top w:val="nil"/>
              <w:right w:val="nil"/>
            </w:tcBorders>
          </w:tcPr>
          <w:p w14:paraId="2C42D4E6" w14:textId="6CCE9C6A" w:rsidR="00300AB6" w:rsidRDefault="00300AB6" w:rsidP="008A4D2C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lastRenderedPageBreak/>
              <w:t>Table 1.</w:t>
            </w:r>
            <w:r>
              <w:t xml:space="preserve"> Tests of moderation by age, sex, and social grade: smoking outcomes</w:t>
            </w:r>
          </w:p>
        </w:tc>
      </w:tr>
      <w:tr w:rsidR="00300AB6" w14:paraId="7ED65329" w14:textId="77777777" w:rsidTr="008A4D2C">
        <w:tc>
          <w:tcPr>
            <w:tcW w:w="273" w:type="dxa"/>
            <w:tcBorders>
              <w:top w:val="nil"/>
              <w:bottom w:val="nil"/>
              <w:right w:val="nil"/>
            </w:tcBorders>
          </w:tcPr>
          <w:p w14:paraId="426BEB17" w14:textId="77777777" w:rsidR="00300AB6" w:rsidRDefault="00300AB6" w:rsidP="008A4D2C">
            <w:pPr>
              <w:spacing w:after="0" w:line="240" w:lineRule="auto"/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 w14:paraId="4126AC8B" w14:textId="77777777" w:rsidR="00300AB6" w:rsidRDefault="00300AB6" w:rsidP="008A4D2C">
            <w:pPr>
              <w:spacing w:after="0" w:line="240" w:lineRule="auto"/>
            </w:pPr>
          </w:p>
        </w:tc>
        <w:tc>
          <w:tcPr>
            <w:tcW w:w="11274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62C83" w14:textId="77777777" w:rsidR="00300AB6" w:rsidRDefault="00300AB6" w:rsidP="008A4D2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ge x month x year interaction</w:t>
            </w:r>
          </w:p>
        </w:tc>
      </w:tr>
      <w:tr w:rsidR="00300AB6" w14:paraId="6146C62B" w14:textId="77777777" w:rsidTr="008A4D2C">
        <w:tc>
          <w:tcPr>
            <w:tcW w:w="273" w:type="dxa"/>
            <w:tcBorders>
              <w:top w:val="nil"/>
              <w:bottom w:val="nil"/>
              <w:right w:val="nil"/>
            </w:tcBorders>
          </w:tcPr>
          <w:p w14:paraId="7F414739" w14:textId="77777777" w:rsidR="00300AB6" w:rsidRDefault="00300AB6" w:rsidP="008A4D2C">
            <w:pPr>
              <w:spacing w:after="0" w:line="240" w:lineRule="auto"/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 w14:paraId="06565550" w14:textId="77777777" w:rsidR="00300AB6" w:rsidRDefault="00300AB6" w:rsidP="008A4D2C">
            <w:pPr>
              <w:spacing w:after="0" w:line="240" w:lineRule="auto"/>
            </w:pPr>
          </w:p>
        </w:tc>
        <w:tc>
          <w:tcPr>
            <w:tcW w:w="547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139E6D" w14:textId="3D259F77" w:rsidR="00300AB6" w:rsidRPr="003631F3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3631F3">
              <w:rPr>
                <w:bCs/>
              </w:rPr>
              <w:t>35-</w:t>
            </w:r>
            <w:r w:rsidR="00C14476">
              <w:rPr>
                <w:bCs/>
              </w:rPr>
              <w:t>59</w:t>
            </w:r>
            <w:r w:rsidRPr="003631F3">
              <w:rPr>
                <w:bCs/>
              </w:rPr>
              <w:t xml:space="preserve"> [ref 18-34]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B19690" w14:textId="77777777" w:rsidR="00300AB6" w:rsidRPr="003631F3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556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9D96B" w14:textId="6AC0495E" w:rsidR="00300AB6" w:rsidRPr="003631F3" w:rsidRDefault="001F6F8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rFonts w:cstheme="minorHAnsi"/>
                <w:bCs/>
              </w:rPr>
              <w:t>≥</w:t>
            </w:r>
            <w:r w:rsidR="00300AB6" w:rsidRPr="003631F3">
              <w:rPr>
                <w:bCs/>
              </w:rPr>
              <w:t>6</w:t>
            </w:r>
            <w:r w:rsidR="00C14476">
              <w:rPr>
                <w:bCs/>
              </w:rPr>
              <w:t>0</w:t>
            </w:r>
            <w:r w:rsidR="00300AB6" w:rsidRPr="003631F3">
              <w:rPr>
                <w:bCs/>
              </w:rPr>
              <w:t xml:space="preserve"> [ref 18-24]</w:t>
            </w:r>
          </w:p>
        </w:tc>
      </w:tr>
      <w:tr w:rsidR="00300AB6" w14:paraId="552BA731" w14:textId="77777777" w:rsidTr="008A4D2C">
        <w:tc>
          <w:tcPr>
            <w:tcW w:w="273" w:type="dxa"/>
            <w:tcBorders>
              <w:top w:val="nil"/>
              <w:bottom w:val="single" w:sz="4" w:space="0" w:color="auto"/>
              <w:right w:val="nil"/>
            </w:tcBorders>
          </w:tcPr>
          <w:p w14:paraId="732D59D4" w14:textId="77777777" w:rsidR="00300AB6" w:rsidRDefault="00300AB6" w:rsidP="008A4D2C">
            <w:pPr>
              <w:spacing w:after="0" w:line="240" w:lineRule="auto"/>
            </w:pP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BFDAC" w14:textId="77777777" w:rsidR="00300AB6" w:rsidRDefault="00300AB6" w:rsidP="008A4D2C">
            <w:pPr>
              <w:spacing w:after="0" w:line="240" w:lineRule="auto"/>
            </w:pP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9F7970" w14:textId="77777777" w:rsidR="00300AB6" w:rsidRPr="00444B33" w:rsidRDefault="00300AB6" w:rsidP="008A4D2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OR [95% CI]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02A23D" w14:textId="77777777" w:rsidR="00300AB6" w:rsidRPr="00DC19BC" w:rsidRDefault="00300AB6" w:rsidP="008A4D2C">
            <w:pPr>
              <w:spacing w:after="0" w:line="240" w:lineRule="auto"/>
              <w:jc w:val="center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p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6F55F" w14:textId="77777777" w:rsidR="00300AB6" w:rsidRDefault="00300AB6" w:rsidP="008A4D2C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D016F9" w14:textId="77777777" w:rsidR="00300AB6" w:rsidRDefault="00300AB6" w:rsidP="008A4D2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r>
              <w:rPr>
                <w:b/>
              </w:rPr>
              <w:t xml:space="preserve"> [95% CI]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0E4A04" w14:textId="77777777" w:rsidR="00300AB6" w:rsidRDefault="00300AB6" w:rsidP="008A4D2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  <w:i/>
                <w:iCs/>
              </w:rPr>
              <w:t>p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A4329" w14:textId="77777777" w:rsidR="00300AB6" w:rsidRDefault="00300AB6" w:rsidP="008A4D2C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2F4F36" w14:textId="77777777" w:rsidR="00300AB6" w:rsidRPr="00BB3C74" w:rsidRDefault="00300AB6" w:rsidP="008A4D2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OR [95% CI]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FECA39" w14:textId="77777777" w:rsidR="00300AB6" w:rsidRPr="00371E6C" w:rsidRDefault="00300AB6" w:rsidP="008A4D2C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0ACFF" w14:textId="77777777" w:rsidR="00300AB6" w:rsidRDefault="00300AB6" w:rsidP="008A4D2C">
            <w:pPr>
              <w:spacing w:after="0" w:line="240" w:lineRule="auto"/>
              <w:ind w:right="-267"/>
              <w:jc w:val="center"/>
              <w:rPr>
                <w:b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1986A2" w14:textId="77777777" w:rsidR="00300AB6" w:rsidRDefault="00300AB6" w:rsidP="008A4D2C">
            <w:pPr>
              <w:spacing w:after="0" w:line="240" w:lineRule="auto"/>
              <w:ind w:right="-267"/>
              <w:jc w:val="center"/>
              <w:rPr>
                <w:b/>
                <w:i/>
              </w:rPr>
            </w:pPr>
            <w:r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r>
              <w:rPr>
                <w:b/>
              </w:rPr>
              <w:t xml:space="preserve"> [95% CI]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4EC014" w14:textId="77777777" w:rsidR="00300AB6" w:rsidRDefault="00300AB6" w:rsidP="008A4D2C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300AB6" w:rsidRPr="004C4AE2" w14:paraId="285EC53A" w14:textId="77777777" w:rsidTr="008A4D2C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6B9DA2C" w14:textId="77777777" w:rsidR="00300AB6" w:rsidRPr="004C4AE2" w:rsidRDefault="00300AB6" w:rsidP="008A4D2C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Smoking prevalence</w:t>
            </w:r>
            <w:r w:rsidRPr="004C4AE2">
              <w:rPr>
                <w:bCs/>
                <w:vertAlign w:val="superscript"/>
              </w:rPr>
              <w:t>1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F37585" w14:textId="09FF9AFC" w:rsidR="00300AB6" w:rsidRPr="005F5CD9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0.7</w:t>
            </w:r>
            <w:r w:rsidR="005F5CD9" w:rsidRPr="005F5CD9">
              <w:rPr>
                <w:bCs/>
              </w:rPr>
              <w:t>9</w:t>
            </w:r>
            <w:r w:rsidRPr="005F5CD9">
              <w:rPr>
                <w:bCs/>
              </w:rPr>
              <w:t xml:space="preserve"> [0.</w:t>
            </w:r>
            <w:r w:rsidR="005F5CD9" w:rsidRPr="005F5CD9">
              <w:rPr>
                <w:bCs/>
              </w:rPr>
              <w:t>61</w:t>
            </w:r>
            <w:r w:rsidRPr="005F5CD9">
              <w:rPr>
                <w:bCs/>
              </w:rPr>
              <w:t>-</w:t>
            </w:r>
            <w:r w:rsidR="005F5CD9" w:rsidRPr="005F5CD9">
              <w:rPr>
                <w:bCs/>
              </w:rPr>
              <w:t>1.02</w:t>
            </w:r>
            <w:r w:rsidRPr="005F5CD9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F0373F" w14:textId="5D68A084" w:rsidR="00300AB6" w:rsidRPr="005F5CD9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0.</w:t>
            </w:r>
            <w:r w:rsidR="005F5CD9" w:rsidRPr="005F5CD9">
              <w:rPr>
                <w:bCs/>
              </w:rPr>
              <w:t>066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4541D" w14:textId="77777777" w:rsidR="00300AB6" w:rsidRPr="005F5CD9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9BA97C" w14:textId="004E7E28" w:rsidR="00300AB6" w:rsidRPr="005F5CD9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0.7</w:t>
            </w:r>
            <w:r w:rsidR="005F5CD9" w:rsidRPr="005F5CD9">
              <w:rPr>
                <w:bCs/>
              </w:rPr>
              <w:t>9</w:t>
            </w:r>
            <w:r w:rsidRPr="005F5CD9">
              <w:rPr>
                <w:bCs/>
              </w:rPr>
              <w:t xml:space="preserve"> [0.</w:t>
            </w:r>
            <w:r w:rsidR="005F5CD9" w:rsidRPr="005F5CD9">
              <w:rPr>
                <w:bCs/>
              </w:rPr>
              <w:t>61</w:t>
            </w:r>
            <w:r w:rsidRPr="005F5CD9">
              <w:rPr>
                <w:bCs/>
              </w:rPr>
              <w:t>-</w:t>
            </w:r>
            <w:r w:rsidR="005F5CD9" w:rsidRPr="005F5CD9">
              <w:rPr>
                <w:bCs/>
              </w:rPr>
              <w:t>1.02</w:t>
            </w:r>
            <w:r w:rsidRPr="005F5CD9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C1E8CA" w14:textId="14A47B4D" w:rsidR="00300AB6" w:rsidRPr="005F5CD9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0.</w:t>
            </w:r>
            <w:r w:rsidR="005F5CD9">
              <w:rPr>
                <w:bCs/>
              </w:rPr>
              <w:t>067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C790E" w14:textId="77777777" w:rsidR="00300AB6" w:rsidRPr="005F5CD9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8CE89A" w14:textId="7DE9FA13" w:rsidR="00300AB6" w:rsidRPr="005F5CD9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0.6</w:t>
            </w:r>
            <w:r w:rsidR="005F5CD9" w:rsidRPr="005F5CD9">
              <w:rPr>
                <w:bCs/>
              </w:rPr>
              <w:t>0</w:t>
            </w:r>
            <w:r w:rsidRPr="005F5CD9">
              <w:rPr>
                <w:bCs/>
              </w:rPr>
              <w:t xml:space="preserve"> [0.4</w:t>
            </w:r>
            <w:r w:rsidR="005F5CD9" w:rsidRPr="005F5CD9">
              <w:rPr>
                <w:bCs/>
              </w:rPr>
              <w:t>3</w:t>
            </w:r>
            <w:r w:rsidRPr="005F5CD9">
              <w:rPr>
                <w:bCs/>
              </w:rPr>
              <w:t>-0.</w:t>
            </w:r>
            <w:r w:rsidR="005F5CD9" w:rsidRPr="005F5CD9">
              <w:rPr>
                <w:bCs/>
              </w:rPr>
              <w:t>83</w:t>
            </w:r>
            <w:r w:rsidRPr="005F5CD9">
              <w:rPr>
                <w:bCs/>
              </w:rPr>
              <w:t>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C41F9A" w14:textId="7167C0EE" w:rsidR="00300AB6" w:rsidRPr="005F5CD9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0.</w:t>
            </w:r>
            <w:r w:rsidR="005F5CD9" w:rsidRPr="005F5CD9">
              <w:rPr>
                <w:bCs/>
              </w:rPr>
              <w:t>00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D57F8" w14:textId="77777777" w:rsidR="00300AB6" w:rsidRPr="005F5CD9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24BD34" w14:textId="3A2FBE40" w:rsidR="00300AB6" w:rsidRPr="005F5CD9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0.6</w:t>
            </w:r>
            <w:r w:rsidR="005F5CD9" w:rsidRPr="005F5CD9">
              <w:rPr>
                <w:bCs/>
              </w:rPr>
              <w:t>0</w:t>
            </w:r>
            <w:r w:rsidRPr="005F5CD9">
              <w:rPr>
                <w:bCs/>
              </w:rPr>
              <w:t xml:space="preserve"> [0.4</w:t>
            </w:r>
            <w:r w:rsidR="005F5CD9" w:rsidRPr="005F5CD9">
              <w:rPr>
                <w:bCs/>
              </w:rPr>
              <w:t>3</w:t>
            </w:r>
            <w:r w:rsidRPr="005F5CD9">
              <w:rPr>
                <w:bCs/>
              </w:rPr>
              <w:t>-0.</w:t>
            </w:r>
            <w:r w:rsidR="005F5CD9" w:rsidRPr="005F5CD9">
              <w:rPr>
                <w:bCs/>
              </w:rPr>
              <w:t>83</w:t>
            </w:r>
            <w:r w:rsidRPr="005F5CD9">
              <w:rPr>
                <w:bCs/>
              </w:rPr>
              <w:t>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7B5453" w14:textId="4FF829DE" w:rsidR="00300AB6" w:rsidRPr="005F5CD9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0.</w:t>
            </w:r>
            <w:r w:rsidR="005F5CD9" w:rsidRPr="005F5CD9">
              <w:rPr>
                <w:bCs/>
              </w:rPr>
              <w:t>002</w:t>
            </w:r>
          </w:p>
        </w:tc>
      </w:tr>
      <w:tr w:rsidR="00300AB6" w:rsidRPr="004C4AE2" w14:paraId="3E281462" w14:textId="77777777" w:rsidTr="008A4D2C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6C10A13" w14:textId="77777777" w:rsidR="00300AB6" w:rsidRPr="004C4AE2" w:rsidRDefault="00300AB6" w:rsidP="008A4D2C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Cessation</w:t>
            </w:r>
            <w:r w:rsidRPr="004C4AE2">
              <w:rPr>
                <w:bCs/>
                <w:vertAlign w:val="superscript"/>
              </w:rPr>
              <w:t>2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AC6A19" w14:textId="236DA99B" w:rsidR="00300AB6" w:rsidRPr="005F5CD9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0.5</w:t>
            </w:r>
            <w:r w:rsidR="005F5CD9" w:rsidRPr="005F5CD9">
              <w:rPr>
                <w:bCs/>
              </w:rPr>
              <w:t>9</w:t>
            </w:r>
            <w:r w:rsidRPr="005F5CD9">
              <w:rPr>
                <w:bCs/>
              </w:rPr>
              <w:t xml:space="preserve"> [0.</w:t>
            </w:r>
            <w:r w:rsidR="005F5CD9" w:rsidRPr="005F5CD9">
              <w:rPr>
                <w:bCs/>
              </w:rPr>
              <w:t>20</w:t>
            </w:r>
            <w:r w:rsidRPr="005F5CD9">
              <w:rPr>
                <w:bCs/>
              </w:rPr>
              <w:t>-1.</w:t>
            </w:r>
            <w:r w:rsidR="005F5CD9" w:rsidRPr="005F5CD9">
              <w:rPr>
                <w:bCs/>
              </w:rPr>
              <w:t>77</w:t>
            </w:r>
            <w:r w:rsidRPr="005F5CD9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6F09D6" w14:textId="539E9E4D" w:rsidR="00300AB6" w:rsidRPr="005F5CD9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0.</w:t>
            </w:r>
            <w:r w:rsidR="005F5CD9" w:rsidRPr="005F5CD9">
              <w:rPr>
                <w:bCs/>
              </w:rPr>
              <w:t>345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93EE5" w14:textId="77777777" w:rsidR="00300AB6" w:rsidRPr="005F5CD9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4E9D19" w14:textId="38253884" w:rsidR="00300AB6" w:rsidRPr="005F5CD9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0.</w:t>
            </w:r>
            <w:r w:rsidR="005F5CD9" w:rsidRPr="005F5CD9">
              <w:rPr>
                <w:bCs/>
              </w:rPr>
              <w:t>59</w:t>
            </w:r>
            <w:r w:rsidRPr="005F5CD9">
              <w:rPr>
                <w:bCs/>
              </w:rPr>
              <w:t xml:space="preserve"> [0.</w:t>
            </w:r>
            <w:r w:rsidR="005F5CD9" w:rsidRPr="005F5CD9">
              <w:rPr>
                <w:bCs/>
              </w:rPr>
              <w:t>20</w:t>
            </w:r>
            <w:r w:rsidRPr="005F5CD9">
              <w:rPr>
                <w:bCs/>
              </w:rPr>
              <w:t>-1.</w:t>
            </w:r>
            <w:r w:rsidR="005F5CD9" w:rsidRPr="005F5CD9">
              <w:rPr>
                <w:bCs/>
              </w:rPr>
              <w:t>78</w:t>
            </w:r>
            <w:r w:rsidRPr="005F5CD9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EDB3FA" w14:textId="2EE55F76" w:rsidR="00300AB6" w:rsidRPr="005F5CD9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0.</w:t>
            </w:r>
            <w:r w:rsidR="005F5CD9" w:rsidRPr="005F5CD9">
              <w:rPr>
                <w:bCs/>
              </w:rPr>
              <w:t>347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E6D3D" w14:textId="77777777" w:rsidR="00300AB6" w:rsidRPr="005F5CD9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519AD3" w14:textId="1817E864" w:rsidR="00300AB6" w:rsidRPr="005F5CD9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0.</w:t>
            </w:r>
            <w:r w:rsidR="005F5CD9" w:rsidRPr="005F5CD9">
              <w:rPr>
                <w:bCs/>
              </w:rPr>
              <w:t>54</w:t>
            </w:r>
            <w:r w:rsidRPr="005F5CD9">
              <w:rPr>
                <w:bCs/>
              </w:rPr>
              <w:t xml:space="preserve"> [0.11-</w:t>
            </w:r>
            <w:r w:rsidR="005F5CD9" w:rsidRPr="005F5CD9">
              <w:rPr>
                <w:bCs/>
              </w:rPr>
              <w:t>2.68</w:t>
            </w:r>
            <w:r w:rsidRPr="005F5CD9">
              <w:rPr>
                <w:bCs/>
              </w:rPr>
              <w:t>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AD4614" w14:textId="5027B8FC" w:rsidR="00300AB6" w:rsidRPr="005F5CD9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0.</w:t>
            </w:r>
            <w:r w:rsidR="005F5CD9" w:rsidRPr="005F5CD9">
              <w:rPr>
                <w:bCs/>
              </w:rPr>
              <w:t>45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6344C" w14:textId="77777777" w:rsidR="00300AB6" w:rsidRPr="005F5CD9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F128F0" w14:textId="241C6F34" w:rsidR="00300AB6" w:rsidRPr="005F5CD9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0.</w:t>
            </w:r>
            <w:r w:rsidR="005F5CD9" w:rsidRPr="005F5CD9">
              <w:rPr>
                <w:bCs/>
              </w:rPr>
              <w:t>52</w:t>
            </w:r>
            <w:r w:rsidRPr="005F5CD9">
              <w:rPr>
                <w:bCs/>
              </w:rPr>
              <w:t xml:space="preserve"> [0.1</w:t>
            </w:r>
            <w:r w:rsidR="005F5CD9" w:rsidRPr="005F5CD9">
              <w:rPr>
                <w:bCs/>
              </w:rPr>
              <w:t>1</w:t>
            </w:r>
            <w:r w:rsidRPr="005F5CD9">
              <w:rPr>
                <w:bCs/>
              </w:rPr>
              <w:t>-</w:t>
            </w:r>
            <w:r w:rsidR="005F5CD9" w:rsidRPr="005F5CD9">
              <w:rPr>
                <w:bCs/>
              </w:rPr>
              <w:t>2.58</w:t>
            </w:r>
            <w:r w:rsidRPr="005F5CD9">
              <w:rPr>
                <w:bCs/>
              </w:rPr>
              <w:t>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BC7D85" w14:textId="3B7B89C6" w:rsidR="00300AB6" w:rsidRPr="005F5CD9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0.</w:t>
            </w:r>
            <w:r w:rsidR="005F5CD9" w:rsidRPr="005F5CD9">
              <w:rPr>
                <w:bCs/>
              </w:rPr>
              <w:t>423</w:t>
            </w:r>
          </w:p>
        </w:tc>
      </w:tr>
      <w:tr w:rsidR="005F5CD9" w:rsidRPr="004C4AE2" w14:paraId="19618872" w14:textId="77777777" w:rsidTr="00DB2D8B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2A2CEDE" w14:textId="77777777" w:rsidR="005F5CD9" w:rsidRPr="004C4AE2" w:rsidRDefault="005F5CD9" w:rsidP="005F5CD9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Quit attempts</w:t>
            </w:r>
            <w:r w:rsidRPr="004C4AE2">
              <w:rPr>
                <w:bCs/>
                <w:vertAlign w:val="superscript"/>
              </w:rPr>
              <w:t>2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E6D744" w14:textId="7885B0D0" w:rsidR="005F5CD9" w:rsidRP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0.3</w:t>
            </w:r>
            <w:r>
              <w:rPr>
                <w:bCs/>
              </w:rPr>
              <w:t>7</w:t>
            </w:r>
            <w:r w:rsidRPr="005F5CD9">
              <w:rPr>
                <w:bCs/>
              </w:rPr>
              <w:t xml:space="preserve"> [0.</w:t>
            </w:r>
            <w:r>
              <w:rPr>
                <w:bCs/>
              </w:rPr>
              <w:t>23</w:t>
            </w:r>
            <w:r w:rsidRPr="005F5CD9">
              <w:rPr>
                <w:bCs/>
              </w:rPr>
              <w:t>-0.</w:t>
            </w:r>
            <w:r>
              <w:rPr>
                <w:bCs/>
              </w:rPr>
              <w:t>60</w:t>
            </w:r>
            <w:r w:rsidRPr="005F5CD9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DD2384" w14:textId="77777777" w:rsidR="005F5CD9" w:rsidRP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&lt;0.001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A87AAA" w14:textId="77777777" w:rsidR="005F5CD9" w:rsidRP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767AF6" w14:textId="48098990" w:rsidR="005F5CD9" w:rsidRP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0.37 [0.23-0.6</w:t>
            </w:r>
            <w:r>
              <w:rPr>
                <w:bCs/>
              </w:rPr>
              <w:t>1</w:t>
            </w:r>
            <w:r w:rsidRPr="005F5CD9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819D7" w14:textId="77777777" w:rsidR="005F5CD9" w:rsidRP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&lt;0.001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42B37" w14:textId="77777777" w:rsidR="005F5CD9" w:rsidRP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5ABC37" w14:textId="4561F141" w:rsidR="005F5CD9" w:rsidRP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0.39 [0.20-0.77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35EA5" w14:textId="6622B5B4" w:rsidR="005F5CD9" w:rsidRP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0.00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2E9E2" w14:textId="77777777" w:rsidR="005F5CD9" w:rsidRP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536C60" w14:textId="688E02C2" w:rsidR="005F5CD9" w:rsidRP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38 [0.19-0.76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180A8" w14:textId="16B3222D" w:rsidR="005F5CD9" w:rsidRP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006</w:t>
            </w:r>
          </w:p>
        </w:tc>
      </w:tr>
      <w:tr w:rsidR="005F5CD9" w:rsidRPr="004C4AE2" w14:paraId="2A65C46E" w14:textId="77777777" w:rsidTr="008A4D2C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DBC47F8" w14:textId="77777777" w:rsidR="005F5CD9" w:rsidRPr="004C4AE2" w:rsidRDefault="005F5CD9" w:rsidP="005F5CD9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Quit success</w:t>
            </w:r>
            <w:r w:rsidRPr="004C4AE2">
              <w:rPr>
                <w:bCs/>
                <w:vertAlign w:val="superscript"/>
              </w:rPr>
              <w:t>3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21C4AB" w14:textId="7DA54F86" w:rsidR="005F5CD9" w:rsidRPr="00B02EB8" w:rsidRDefault="00B02EB8" w:rsidP="005F5CD9">
            <w:pPr>
              <w:spacing w:after="0" w:line="240" w:lineRule="auto"/>
              <w:jc w:val="center"/>
              <w:rPr>
                <w:bCs/>
              </w:rPr>
            </w:pPr>
            <w:r w:rsidRPr="00B02EB8">
              <w:rPr>
                <w:bCs/>
              </w:rPr>
              <w:t>0.93</w:t>
            </w:r>
            <w:r w:rsidR="005F5CD9" w:rsidRPr="00B02EB8">
              <w:rPr>
                <w:bCs/>
              </w:rPr>
              <w:t xml:space="preserve"> [0.</w:t>
            </w:r>
            <w:r w:rsidRPr="00B02EB8">
              <w:rPr>
                <w:bCs/>
              </w:rPr>
              <w:t>28</w:t>
            </w:r>
            <w:r w:rsidR="005F5CD9" w:rsidRPr="00B02EB8">
              <w:rPr>
                <w:bCs/>
              </w:rPr>
              <w:t>-3.</w:t>
            </w:r>
            <w:r w:rsidRPr="00B02EB8">
              <w:rPr>
                <w:bCs/>
              </w:rPr>
              <w:t>09</w:t>
            </w:r>
            <w:r w:rsidR="005F5CD9" w:rsidRPr="00B02EB8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82AA36" w14:textId="7A8BE5D3" w:rsidR="005F5CD9" w:rsidRPr="00B02EB8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B02EB8">
              <w:rPr>
                <w:bCs/>
              </w:rPr>
              <w:t>0.</w:t>
            </w:r>
            <w:r w:rsidR="00B02EB8" w:rsidRPr="00B02EB8">
              <w:rPr>
                <w:bCs/>
              </w:rPr>
              <w:t>909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8CE81" w14:textId="77777777" w:rsidR="005F5CD9" w:rsidRPr="00B02EB8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A7127D" w14:textId="628373A4" w:rsidR="005F5CD9" w:rsidRPr="00B02EB8" w:rsidRDefault="00B02EB8" w:rsidP="005F5CD9">
            <w:pPr>
              <w:spacing w:after="0" w:line="240" w:lineRule="auto"/>
              <w:jc w:val="center"/>
              <w:rPr>
                <w:bCs/>
              </w:rPr>
            </w:pPr>
            <w:r w:rsidRPr="00B02EB8">
              <w:rPr>
                <w:bCs/>
              </w:rPr>
              <w:t>0.96</w:t>
            </w:r>
            <w:r w:rsidR="005F5CD9" w:rsidRPr="00B02EB8">
              <w:rPr>
                <w:bCs/>
              </w:rPr>
              <w:t xml:space="preserve"> [0.</w:t>
            </w:r>
            <w:r w:rsidRPr="00B02EB8">
              <w:rPr>
                <w:bCs/>
              </w:rPr>
              <w:t>29</w:t>
            </w:r>
            <w:r w:rsidR="005F5CD9" w:rsidRPr="00B02EB8">
              <w:rPr>
                <w:bCs/>
              </w:rPr>
              <w:t>-3.</w:t>
            </w:r>
            <w:r w:rsidRPr="00B02EB8">
              <w:rPr>
                <w:bCs/>
              </w:rPr>
              <w:t>22</w:t>
            </w:r>
            <w:r w:rsidR="005F5CD9" w:rsidRPr="00B02EB8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7D2744" w14:textId="2AC2EB4A" w:rsidR="005F5CD9" w:rsidRPr="00B02EB8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B02EB8">
              <w:rPr>
                <w:bCs/>
              </w:rPr>
              <w:t>0.94</w:t>
            </w:r>
            <w:r w:rsidR="00B02EB8" w:rsidRPr="00B02EB8">
              <w:rPr>
                <w:bCs/>
              </w:rPr>
              <w:t>6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83E15" w14:textId="77777777" w:rsidR="005F5CD9" w:rsidRPr="00B02EB8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2986E" w14:textId="51745228" w:rsidR="005F5CD9" w:rsidRPr="00B02EB8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B02EB8">
              <w:rPr>
                <w:bCs/>
              </w:rPr>
              <w:t>1.</w:t>
            </w:r>
            <w:r w:rsidR="00B02EB8" w:rsidRPr="00B02EB8">
              <w:rPr>
                <w:bCs/>
              </w:rPr>
              <w:t>08</w:t>
            </w:r>
            <w:r w:rsidRPr="00B02EB8">
              <w:rPr>
                <w:bCs/>
              </w:rPr>
              <w:t xml:space="preserve"> [0.1</w:t>
            </w:r>
            <w:r w:rsidR="00B02EB8" w:rsidRPr="00B02EB8">
              <w:rPr>
                <w:bCs/>
              </w:rPr>
              <w:t>9</w:t>
            </w:r>
            <w:r w:rsidRPr="00B02EB8">
              <w:rPr>
                <w:bCs/>
              </w:rPr>
              <w:t>-</w:t>
            </w:r>
            <w:r w:rsidR="00B02EB8" w:rsidRPr="00B02EB8">
              <w:rPr>
                <w:bCs/>
              </w:rPr>
              <w:t>6.26</w:t>
            </w:r>
            <w:r w:rsidRPr="00B02EB8">
              <w:rPr>
                <w:bCs/>
              </w:rPr>
              <w:t>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AE5D8D" w14:textId="455013A9" w:rsidR="005F5CD9" w:rsidRPr="00B02EB8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B02EB8">
              <w:rPr>
                <w:bCs/>
              </w:rPr>
              <w:t>0.</w:t>
            </w:r>
            <w:r w:rsidR="00B02EB8" w:rsidRPr="00B02EB8">
              <w:rPr>
                <w:bCs/>
              </w:rPr>
              <w:t>93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47966F" w14:textId="77777777" w:rsidR="005F5CD9" w:rsidRPr="00B02EB8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2DA3F" w14:textId="49108F13" w:rsidR="005F5CD9" w:rsidRPr="00B02EB8" w:rsidRDefault="00B02EB8" w:rsidP="005F5CD9">
            <w:pPr>
              <w:spacing w:after="0" w:line="240" w:lineRule="auto"/>
              <w:jc w:val="center"/>
              <w:rPr>
                <w:bCs/>
              </w:rPr>
            </w:pPr>
            <w:r w:rsidRPr="00B02EB8">
              <w:rPr>
                <w:bCs/>
              </w:rPr>
              <w:t>0.89</w:t>
            </w:r>
            <w:r w:rsidR="005F5CD9" w:rsidRPr="00B02EB8">
              <w:rPr>
                <w:bCs/>
              </w:rPr>
              <w:t xml:space="preserve"> [0.1</w:t>
            </w:r>
            <w:r w:rsidRPr="00B02EB8">
              <w:rPr>
                <w:bCs/>
              </w:rPr>
              <w:t>5</w:t>
            </w:r>
            <w:r w:rsidR="005F5CD9" w:rsidRPr="00B02EB8">
              <w:rPr>
                <w:bCs/>
              </w:rPr>
              <w:t>-</w:t>
            </w:r>
            <w:r w:rsidRPr="00B02EB8">
              <w:rPr>
                <w:bCs/>
              </w:rPr>
              <w:t>5.23</w:t>
            </w:r>
            <w:r w:rsidR="005F5CD9" w:rsidRPr="00B02EB8">
              <w:rPr>
                <w:bCs/>
              </w:rPr>
              <w:t>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5B6607" w14:textId="1DB121CE" w:rsidR="005F5CD9" w:rsidRPr="00B02EB8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B02EB8">
              <w:rPr>
                <w:bCs/>
              </w:rPr>
              <w:t>0.</w:t>
            </w:r>
            <w:r w:rsidR="00B02EB8" w:rsidRPr="00B02EB8">
              <w:rPr>
                <w:bCs/>
              </w:rPr>
              <w:t>893</w:t>
            </w:r>
          </w:p>
        </w:tc>
      </w:tr>
      <w:tr w:rsidR="005F5CD9" w:rsidRPr="004C4AE2" w14:paraId="76AF3F34" w14:textId="77777777" w:rsidTr="008A4D2C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D2D780C" w14:textId="77777777" w:rsidR="005F5CD9" w:rsidRPr="004C4AE2" w:rsidRDefault="005F5CD9" w:rsidP="005F5CD9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Use of evidence-based support</w:t>
            </w:r>
            <w:r w:rsidRPr="004C4AE2">
              <w:rPr>
                <w:bCs/>
                <w:vertAlign w:val="superscript"/>
              </w:rPr>
              <w:t>3a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63194B" w14:textId="4A254752" w:rsidR="005F5CD9" w:rsidRPr="00C804CC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C804CC">
              <w:rPr>
                <w:bCs/>
              </w:rPr>
              <w:t>0.4</w:t>
            </w:r>
            <w:r w:rsidR="00C804CC" w:rsidRPr="00C804CC">
              <w:rPr>
                <w:bCs/>
              </w:rPr>
              <w:t>8</w:t>
            </w:r>
            <w:r w:rsidRPr="00C804CC">
              <w:rPr>
                <w:bCs/>
              </w:rPr>
              <w:t xml:space="preserve"> [0.</w:t>
            </w:r>
            <w:r w:rsidR="00C804CC" w:rsidRPr="00C804CC">
              <w:rPr>
                <w:bCs/>
              </w:rPr>
              <w:t>21</w:t>
            </w:r>
            <w:r w:rsidRPr="00C804CC">
              <w:rPr>
                <w:bCs/>
              </w:rPr>
              <w:t>-</w:t>
            </w:r>
            <w:r w:rsidR="00C804CC" w:rsidRPr="00C804CC">
              <w:rPr>
                <w:bCs/>
              </w:rPr>
              <w:t>1.12</w:t>
            </w:r>
            <w:r w:rsidRPr="00C804CC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CE4BE5" w14:textId="291F0AAE" w:rsidR="005F5CD9" w:rsidRPr="00C804CC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C804CC">
              <w:rPr>
                <w:bCs/>
              </w:rPr>
              <w:t>0.</w:t>
            </w:r>
            <w:r w:rsidR="00C804CC" w:rsidRPr="00C804CC">
              <w:rPr>
                <w:bCs/>
              </w:rPr>
              <w:t>090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252CE" w14:textId="77777777" w:rsidR="005F5CD9" w:rsidRPr="00C804CC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6F6EAC" w14:textId="5DBB4035" w:rsidR="005F5CD9" w:rsidRPr="00C804CC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C804CC">
              <w:rPr>
                <w:bCs/>
              </w:rPr>
              <w:t>0.</w:t>
            </w:r>
            <w:r w:rsidR="00C804CC" w:rsidRPr="00C804CC">
              <w:rPr>
                <w:bCs/>
              </w:rPr>
              <w:t>61</w:t>
            </w:r>
            <w:r w:rsidRPr="00C804CC">
              <w:rPr>
                <w:bCs/>
              </w:rPr>
              <w:t xml:space="preserve"> [0.2</w:t>
            </w:r>
            <w:r w:rsidR="00C804CC" w:rsidRPr="00C804CC">
              <w:rPr>
                <w:bCs/>
              </w:rPr>
              <w:t>6</w:t>
            </w:r>
            <w:r w:rsidRPr="00C804CC">
              <w:rPr>
                <w:bCs/>
              </w:rPr>
              <w:t>-1.</w:t>
            </w:r>
            <w:r w:rsidR="00C804CC" w:rsidRPr="00C804CC">
              <w:rPr>
                <w:bCs/>
              </w:rPr>
              <w:t>47</w:t>
            </w:r>
            <w:r w:rsidRPr="00C804CC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F57B0D" w14:textId="24472C24" w:rsidR="005F5CD9" w:rsidRPr="00C804CC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C804CC">
              <w:rPr>
                <w:bCs/>
              </w:rPr>
              <w:t>0.</w:t>
            </w:r>
            <w:r w:rsidR="00C804CC" w:rsidRPr="00C804CC">
              <w:rPr>
                <w:bCs/>
              </w:rPr>
              <w:t>274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E6EE6" w14:textId="77777777" w:rsidR="005F5CD9" w:rsidRPr="00C804CC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714AD7" w14:textId="66F54300" w:rsidR="005F5CD9" w:rsidRPr="00C804CC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C804CC">
              <w:rPr>
                <w:bCs/>
              </w:rPr>
              <w:t>0.</w:t>
            </w:r>
            <w:r w:rsidR="00C804CC" w:rsidRPr="00C804CC">
              <w:rPr>
                <w:bCs/>
              </w:rPr>
              <w:t>31</w:t>
            </w:r>
            <w:r w:rsidRPr="00C804CC">
              <w:rPr>
                <w:bCs/>
              </w:rPr>
              <w:t xml:space="preserve"> [0.</w:t>
            </w:r>
            <w:r w:rsidR="00C804CC" w:rsidRPr="00C804CC">
              <w:rPr>
                <w:bCs/>
              </w:rPr>
              <w:t>09</w:t>
            </w:r>
            <w:r w:rsidRPr="00C804CC">
              <w:rPr>
                <w:bCs/>
              </w:rPr>
              <w:t>-</w:t>
            </w:r>
            <w:r w:rsidR="00C804CC" w:rsidRPr="00C804CC">
              <w:rPr>
                <w:bCs/>
              </w:rPr>
              <w:t>1.04</w:t>
            </w:r>
            <w:r w:rsidRPr="00C804CC">
              <w:rPr>
                <w:bCs/>
              </w:rPr>
              <w:t>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50F96A" w14:textId="21A0D617" w:rsidR="005F5CD9" w:rsidRPr="00C804CC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C804CC">
              <w:rPr>
                <w:bCs/>
              </w:rPr>
              <w:t>0.</w:t>
            </w:r>
            <w:r w:rsidR="00C804CC" w:rsidRPr="00C804CC">
              <w:rPr>
                <w:bCs/>
              </w:rPr>
              <w:t>05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7D3326" w14:textId="77777777" w:rsidR="005F5CD9" w:rsidRPr="00C804CC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FF1E6" w14:textId="73AB7425" w:rsidR="005F5CD9" w:rsidRPr="00C804CC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C804CC">
              <w:rPr>
                <w:bCs/>
              </w:rPr>
              <w:t>0.</w:t>
            </w:r>
            <w:r w:rsidR="00C804CC" w:rsidRPr="00C804CC">
              <w:rPr>
                <w:bCs/>
              </w:rPr>
              <w:t>33</w:t>
            </w:r>
            <w:r w:rsidRPr="00C804CC">
              <w:rPr>
                <w:bCs/>
              </w:rPr>
              <w:t xml:space="preserve"> [0.0</w:t>
            </w:r>
            <w:r w:rsidR="00C804CC" w:rsidRPr="00C804CC">
              <w:rPr>
                <w:bCs/>
              </w:rPr>
              <w:t>9</w:t>
            </w:r>
            <w:r w:rsidRPr="00C804CC">
              <w:rPr>
                <w:bCs/>
              </w:rPr>
              <w:t>-</w:t>
            </w:r>
            <w:r w:rsidR="00C804CC" w:rsidRPr="00C804CC">
              <w:rPr>
                <w:bCs/>
              </w:rPr>
              <w:t>1.16</w:t>
            </w:r>
            <w:r w:rsidRPr="00C804CC">
              <w:rPr>
                <w:bCs/>
              </w:rPr>
              <w:t>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8FEE21" w14:textId="6332ACA4" w:rsidR="005F5CD9" w:rsidRPr="00C804CC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C804CC">
              <w:rPr>
                <w:bCs/>
              </w:rPr>
              <w:t>0.</w:t>
            </w:r>
            <w:r w:rsidR="00C804CC" w:rsidRPr="00C804CC">
              <w:rPr>
                <w:bCs/>
              </w:rPr>
              <w:t>083</w:t>
            </w:r>
          </w:p>
        </w:tc>
      </w:tr>
      <w:tr w:rsidR="005F5CD9" w:rsidRPr="004C4AE2" w14:paraId="3C2819CC" w14:textId="77777777" w:rsidTr="008A4D2C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C189837" w14:textId="77777777" w:rsidR="005F5CD9" w:rsidRPr="004C4AE2" w:rsidRDefault="005F5CD9" w:rsidP="005F5CD9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Use of remote support</w:t>
            </w:r>
            <w:r w:rsidRPr="004C4AE2">
              <w:rPr>
                <w:bCs/>
                <w:vertAlign w:val="superscript"/>
              </w:rPr>
              <w:t>3b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94463B" w14:textId="51CAA89A" w:rsidR="005F5CD9" w:rsidRPr="00C804CC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C804CC">
              <w:rPr>
                <w:bCs/>
              </w:rPr>
              <w:t>0.0</w:t>
            </w:r>
            <w:r w:rsidR="00C804CC" w:rsidRPr="00C804CC">
              <w:rPr>
                <w:bCs/>
              </w:rPr>
              <w:t>4</w:t>
            </w:r>
            <w:r w:rsidRPr="00C804CC">
              <w:rPr>
                <w:bCs/>
              </w:rPr>
              <w:t xml:space="preserve"> [0.0</w:t>
            </w:r>
            <w:r w:rsidR="00C804CC" w:rsidRPr="00C804CC">
              <w:rPr>
                <w:bCs/>
              </w:rPr>
              <w:t>0</w:t>
            </w:r>
            <w:r w:rsidRPr="00C804CC">
              <w:rPr>
                <w:bCs/>
              </w:rPr>
              <w:t>-1.</w:t>
            </w:r>
            <w:r w:rsidR="00C804CC" w:rsidRPr="00C804CC">
              <w:rPr>
                <w:bCs/>
              </w:rPr>
              <w:t>53</w:t>
            </w:r>
            <w:r w:rsidRPr="00C804CC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570D84" w14:textId="7DAB0DBC" w:rsidR="005F5CD9" w:rsidRPr="00C804CC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C804CC">
              <w:rPr>
                <w:bCs/>
              </w:rPr>
              <w:t>0.08</w:t>
            </w:r>
            <w:r w:rsidR="00C804CC" w:rsidRPr="00C804CC">
              <w:rPr>
                <w:bCs/>
              </w:rPr>
              <w:t>3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AE50C1" w14:textId="77777777" w:rsidR="005F5CD9" w:rsidRPr="00C804CC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5CC0C0" w14:textId="24425405" w:rsidR="005F5CD9" w:rsidRPr="00C804CC" w:rsidRDefault="005F5CD9" w:rsidP="005F5CD9">
            <w:pPr>
              <w:spacing w:after="0" w:line="240" w:lineRule="auto"/>
              <w:jc w:val="center"/>
              <w:rPr>
                <w:bCs/>
                <w:vertAlign w:val="superscript"/>
              </w:rPr>
            </w:pPr>
            <w:r w:rsidRPr="00C804CC">
              <w:rPr>
                <w:bCs/>
              </w:rPr>
              <w:t>0.05 [0.00-</w:t>
            </w:r>
            <w:r w:rsidR="00C804CC" w:rsidRPr="00C804CC">
              <w:rPr>
                <w:bCs/>
              </w:rPr>
              <w:t>1.95</w:t>
            </w:r>
            <w:r w:rsidRPr="00C804CC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5B47E9" w14:textId="14F33658" w:rsidR="005F5CD9" w:rsidRPr="00C804CC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C804CC">
              <w:rPr>
                <w:bCs/>
              </w:rPr>
              <w:t>0.</w:t>
            </w:r>
            <w:r w:rsidR="00C804CC" w:rsidRPr="00C804CC">
              <w:rPr>
                <w:bCs/>
              </w:rPr>
              <w:t>108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29E66" w14:textId="77777777" w:rsidR="005F5CD9" w:rsidRPr="00C804CC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36022" w14:textId="77777777" w:rsidR="005F5CD9" w:rsidRPr="00C804CC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C804CC">
              <w:rPr>
                <w:bCs/>
              </w:rPr>
              <w:t>-</w:t>
            </w:r>
            <w:r w:rsidRPr="00C804CC">
              <w:rPr>
                <w:bCs/>
                <w:vertAlign w:val="superscript"/>
              </w:rPr>
              <w:t>4c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EBD137" w14:textId="77777777" w:rsidR="005F5CD9" w:rsidRPr="00C804CC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C804CC">
              <w:rPr>
                <w:bCs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61528" w14:textId="77777777" w:rsidR="005F5CD9" w:rsidRPr="00C804CC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2661D7" w14:textId="77777777" w:rsidR="005F5CD9" w:rsidRPr="00C804CC" w:rsidRDefault="005F5CD9" w:rsidP="005F5CD9">
            <w:pPr>
              <w:spacing w:after="0" w:line="240" w:lineRule="auto"/>
              <w:jc w:val="center"/>
              <w:rPr>
                <w:bCs/>
                <w:vertAlign w:val="superscript"/>
              </w:rPr>
            </w:pPr>
            <w:r w:rsidRPr="00C804CC">
              <w:rPr>
                <w:bCs/>
              </w:rPr>
              <w:t>-</w:t>
            </w:r>
            <w:r w:rsidRPr="00C804CC">
              <w:rPr>
                <w:bCs/>
                <w:vertAlign w:val="superscript"/>
              </w:rPr>
              <w:t>4c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46BCA" w14:textId="77777777" w:rsidR="005F5CD9" w:rsidRPr="00C804CC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C804CC">
              <w:rPr>
                <w:bCs/>
              </w:rPr>
              <w:t>-</w:t>
            </w:r>
          </w:p>
        </w:tc>
      </w:tr>
      <w:tr w:rsidR="005F5CD9" w14:paraId="77BA64A6" w14:textId="77777777" w:rsidTr="008A4D2C">
        <w:tc>
          <w:tcPr>
            <w:tcW w:w="273" w:type="dxa"/>
            <w:tcBorders>
              <w:top w:val="single" w:sz="4" w:space="0" w:color="auto"/>
              <w:bottom w:val="nil"/>
              <w:right w:val="nil"/>
            </w:tcBorders>
          </w:tcPr>
          <w:p w14:paraId="697272C9" w14:textId="77777777" w:rsidR="005F5CD9" w:rsidRDefault="005F5CD9" w:rsidP="005F5CD9">
            <w:pPr>
              <w:spacing w:after="0" w:line="240" w:lineRule="auto"/>
            </w:pPr>
          </w:p>
        </w:tc>
        <w:tc>
          <w:tcPr>
            <w:tcW w:w="29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A7464" w14:textId="77777777" w:rsidR="005F5CD9" w:rsidRDefault="005F5CD9" w:rsidP="005F5CD9">
            <w:pPr>
              <w:spacing w:after="0" w:line="240" w:lineRule="auto"/>
            </w:pPr>
          </w:p>
        </w:tc>
        <w:tc>
          <w:tcPr>
            <w:tcW w:w="546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400555" w14:textId="77777777" w:rsidR="005F5CD9" w:rsidRDefault="005F5CD9" w:rsidP="005F5CD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Sex x month x year interaction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196207" w14:textId="77777777" w:rsidR="005F5CD9" w:rsidRDefault="005F5CD9" w:rsidP="005F5CD9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557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D25958" w14:textId="77777777" w:rsidR="005F5CD9" w:rsidRDefault="005F5CD9" w:rsidP="005F5CD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Social grade x month x year interaction</w:t>
            </w:r>
          </w:p>
        </w:tc>
      </w:tr>
      <w:tr w:rsidR="005F5CD9" w14:paraId="7FEC0681" w14:textId="77777777" w:rsidTr="008A4D2C">
        <w:tc>
          <w:tcPr>
            <w:tcW w:w="273" w:type="dxa"/>
            <w:tcBorders>
              <w:top w:val="nil"/>
              <w:bottom w:val="nil"/>
              <w:right w:val="nil"/>
            </w:tcBorders>
          </w:tcPr>
          <w:p w14:paraId="44B432C9" w14:textId="77777777" w:rsidR="005F5CD9" w:rsidRDefault="005F5CD9" w:rsidP="005F5CD9">
            <w:pPr>
              <w:spacing w:after="0" w:line="240" w:lineRule="auto"/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 w14:paraId="500D13DF" w14:textId="77777777" w:rsidR="005F5CD9" w:rsidRDefault="005F5CD9" w:rsidP="005F5CD9">
            <w:pPr>
              <w:spacing w:after="0" w:line="240" w:lineRule="auto"/>
            </w:pPr>
          </w:p>
        </w:tc>
        <w:tc>
          <w:tcPr>
            <w:tcW w:w="546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C03D76" w14:textId="77777777" w:rsidR="005F5CD9" w:rsidRPr="003631F3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3631F3">
              <w:rPr>
                <w:bCs/>
              </w:rPr>
              <w:t>Female [ref male]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029D7B" w14:textId="77777777" w:rsidR="005F5CD9" w:rsidRPr="003631F3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557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602159" w14:textId="77777777" w:rsidR="005F5CD9" w:rsidRPr="003631F3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3631F3">
              <w:rPr>
                <w:bCs/>
              </w:rPr>
              <w:t>C2DE [ref ABC1]</w:t>
            </w:r>
          </w:p>
        </w:tc>
      </w:tr>
      <w:tr w:rsidR="005F5CD9" w14:paraId="332C10E1" w14:textId="77777777" w:rsidTr="008A4D2C">
        <w:tc>
          <w:tcPr>
            <w:tcW w:w="273" w:type="dxa"/>
            <w:tcBorders>
              <w:top w:val="nil"/>
              <w:bottom w:val="single" w:sz="4" w:space="0" w:color="auto"/>
              <w:right w:val="nil"/>
            </w:tcBorders>
          </w:tcPr>
          <w:p w14:paraId="1CC28564" w14:textId="77777777" w:rsidR="005F5CD9" w:rsidRDefault="005F5CD9" w:rsidP="005F5CD9">
            <w:pPr>
              <w:spacing w:after="0" w:line="240" w:lineRule="auto"/>
            </w:pP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410FC" w14:textId="77777777" w:rsidR="005F5CD9" w:rsidRDefault="005F5CD9" w:rsidP="005F5CD9">
            <w:pPr>
              <w:spacing w:after="0" w:line="240" w:lineRule="auto"/>
            </w:pP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8C9492" w14:textId="77777777" w:rsidR="005F5CD9" w:rsidRPr="00444B33" w:rsidRDefault="005F5CD9" w:rsidP="005F5CD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OR [95% CI]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2C9D25" w14:textId="77777777" w:rsidR="005F5CD9" w:rsidRPr="00DC19BC" w:rsidRDefault="005F5CD9" w:rsidP="005F5CD9">
            <w:pPr>
              <w:spacing w:after="0" w:line="240" w:lineRule="auto"/>
              <w:jc w:val="center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p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59B3D" w14:textId="77777777" w:rsidR="005F5CD9" w:rsidRDefault="005F5CD9" w:rsidP="005F5CD9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71444E" w14:textId="77777777" w:rsidR="005F5CD9" w:rsidRDefault="005F5CD9" w:rsidP="005F5CD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r>
              <w:rPr>
                <w:b/>
              </w:rPr>
              <w:t xml:space="preserve"> [95% CI]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5659AD" w14:textId="77777777" w:rsidR="005F5CD9" w:rsidRDefault="005F5CD9" w:rsidP="005F5CD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  <w:i/>
                <w:iCs/>
              </w:rPr>
              <w:t>p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B068F" w14:textId="77777777" w:rsidR="005F5CD9" w:rsidRDefault="005F5CD9" w:rsidP="005F5CD9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F76514" w14:textId="77777777" w:rsidR="005F5CD9" w:rsidRPr="00BB3C74" w:rsidRDefault="005F5CD9" w:rsidP="005F5CD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OR [95% CI]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ED94E5" w14:textId="77777777" w:rsidR="005F5CD9" w:rsidRPr="00371E6C" w:rsidRDefault="005F5CD9" w:rsidP="005F5CD9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5ECDC" w14:textId="77777777" w:rsidR="005F5CD9" w:rsidRDefault="005F5CD9" w:rsidP="005F5CD9">
            <w:pPr>
              <w:spacing w:after="0" w:line="240" w:lineRule="auto"/>
              <w:ind w:right="-267"/>
              <w:jc w:val="center"/>
              <w:rPr>
                <w:b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0C7B54" w14:textId="77777777" w:rsidR="005F5CD9" w:rsidRDefault="005F5CD9" w:rsidP="005F5CD9">
            <w:pPr>
              <w:spacing w:after="0" w:line="240" w:lineRule="auto"/>
              <w:ind w:right="-267"/>
              <w:jc w:val="center"/>
              <w:rPr>
                <w:b/>
                <w:i/>
              </w:rPr>
            </w:pPr>
            <w:r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r>
              <w:rPr>
                <w:b/>
              </w:rPr>
              <w:t xml:space="preserve"> [95% CI]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E42354" w14:textId="77777777" w:rsidR="005F5CD9" w:rsidRDefault="005F5CD9" w:rsidP="005F5CD9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5F5CD9" w:rsidRPr="004C4AE2" w14:paraId="2175AC49" w14:textId="77777777" w:rsidTr="008A4D2C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C904687" w14:textId="77777777" w:rsidR="005F5CD9" w:rsidRPr="004C4AE2" w:rsidRDefault="005F5CD9" w:rsidP="005F5CD9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Smoking prevalence</w:t>
            </w:r>
            <w:r w:rsidRPr="004C4AE2">
              <w:rPr>
                <w:bCs/>
                <w:vertAlign w:val="superscript"/>
              </w:rPr>
              <w:t>1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EE8B21" w14:textId="77777777" w:rsidR="005F5CD9" w:rsidRPr="004C4AE2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90 [0.72-1.14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5C1B8D" w14:textId="77777777" w:rsidR="005F5CD9" w:rsidRPr="004C4AE2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393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99AA4C" w14:textId="77777777" w:rsid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26D052" w14:textId="77777777" w:rsidR="005F5CD9" w:rsidRPr="004C4AE2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BE6C03">
              <w:rPr>
                <w:bCs/>
              </w:rPr>
              <w:t>0.91 [0.72-1.14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2A1CC" w14:textId="77777777" w:rsidR="005F5CD9" w:rsidRPr="004C4AE2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BE6C03">
              <w:rPr>
                <w:bCs/>
              </w:rPr>
              <w:t>0.395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5D7F0" w14:textId="77777777" w:rsidR="005F5CD9" w:rsidRPr="00BE6C03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CA014F" w14:textId="77777777" w:rsidR="005F5CD9" w:rsidRPr="00BE6C03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85 [0.67-1.07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A0F58F" w14:textId="77777777" w:rsidR="005F5CD9" w:rsidRPr="00BE6C03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16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96230" w14:textId="77777777" w:rsid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38B337" w14:textId="77777777" w:rsidR="005F5CD9" w:rsidRPr="00BE6C03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85 [0.67-1.07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00E69" w14:textId="77777777" w:rsidR="005F5CD9" w:rsidRPr="00BE6C03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171</w:t>
            </w:r>
          </w:p>
        </w:tc>
      </w:tr>
      <w:tr w:rsidR="005F5CD9" w:rsidRPr="004C4AE2" w14:paraId="24206D03" w14:textId="77777777" w:rsidTr="008A4D2C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A5F33B4" w14:textId="77777777" w:rsidR="005F5CD9" w:rsidRPr="004C4AE2" w:rsidRDefault="005F5CD9" w:rsidP="005F5CD9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Cessation</w:t>
            </w:r>
            <w:r w:rsidRPr="004C4AE2">
              <w:rPr>
                <w:bCs/>
                <w:vertAlign w:val="superscript"/>
              </w:rPr>
              <w:t>2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4F494B" w14:textId="77777777" w:rsidR="005F5CD9" w:rsidRPr="004C4AE2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.52 [0.56-4.17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BBB856" w14:textId="77777777" w:rsidR="005F5CD9" w:rsidRPr="004C4AE2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413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9B78EA" w14:textId="77777777" w:rsid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7A48ED" w14:textId="77777777" w:rsidR="005F5CD9" w:rsidRPr="004C4AE2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.43 [0.52-3.94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4C947A" w14:textId="77777777" w:rsidR="005F5CD9" w:rsidRPr="004C4AE2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490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8CC3B" w14:textId="77777777" w:rsid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EFF14F" w14:textId="77777777" w:rsidR="005F5CD9" w:rsidRPr="00BE6C03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.10 [0.40-3.01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0969E5" w14:textId="77777777" w:rsidR="005F5CD9" w:rsidRPr="00BE6C03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85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05C52" w14:textId="77777777" w:rsid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27F5F" w14:textId="77777777" w:rsidR="005F5CD9" w:rsidRPr="00BE6C03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.08 [0.39-2.96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D213A" w14:textId="77777777" w:rsidR="005F5CD9" w:rsidRPr="00BE6C03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888</w:t>
            </w:r>
          </w:p>
        </w:tc>
      </w:tr>
      <w:tr w:rsidR="005F5CD9" w:rsidRPr="004C4AE2" w14:paraId="0F1D4DBE" w14:textId="77777777" w:rsidTr="008A4D2C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B02D5C0" w14:textId="77777777" w:rsidR="005F5CD9" w:rsidRPr="004C4AE2" w:rsidRDefault="005F5CD9" w:rsidP="005F5CD9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Quit attempts</w:t>
            </w:r>
            <w:r w:rsidRPr="004C4AE2">
              <w:rPr>
                <w:bCs/>
                <w:vertAlign w:val="superscript"/>
              </w:rPr>
              <w:t>2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CED493" w14:textId="77777777" w:rsidR="005F5CD9" w:rsidRPr="004C4AE2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.00 [0.64-1.57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BDAE82" w14:textId="77777777" w:rsidR="005F5CD9" w:rsidRPr="004C4AE2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987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C7BAB" w14:textId="77777777" w:rsid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812762" w14:textId="77777777" w:rsidR="005F5CD9" w:rsidRPr="004C4AE2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.01 [0.64-1.58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D0D9C1" w14:textId="77777777" w:rsidR="005F5CD9" w:rsidRPr="004C4AE2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969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EA466" w14:textId="77777777" w:rsid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358404" w14:textId="77777777" w:rsidR="005F5CD9" w:rsidRPr="00BE6C03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.20 [0.76-1.88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1678AD" w14:textId="77777777" w:rsidR="005F5CD9" w:rsidRPr="00BE6C03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44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205BFD" w14:textId="77777777" w:rsid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5DC44" w14:textId="77777777" w:rsidR="005F5CD9" w:rsidRPr="00BE6C03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.21 [0.76-1.91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FF0FF" w14:textId="77777777" w:rsidR="005F5CD9" w:rsidRPr="00BE6C03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422</w:t>
            </w:r>
          </w:p>
        </w:tc>
      </w:tr>
      <w:tr w:rsidR="005F5CD9" w:rsidRPr="004C4AE2" w14:paraId="69BE2ECA" w14:textId="77777777" w:rsidTr="008A4D2C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23C2319" w14:textId="77777777" w:rsidR="005F5CD9" w:rsidRPr="004C4AE2" w:rsidRDefault="005F5CD9" w:rsidP="005F5CD9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Quit success</w:t>
            </w:r>
            <w:r w:rsidRPr="004C4AE2">
              <w:rPr>
                <w:bCs/>
                <w:vertAlign w:val="superscript"/>
              </w:rPr>
              <w:t>3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1B7550" w14:textId="77777777" w:rsidR="005F5CD9" w:rsidRPr="004C4AE2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2.04 [0.68-6.10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704206" w14:textId="77777777" w:rsidR="005F5CD9" w:rsidRPr="004C4AE2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204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1B05B" w14:textId="77777777" w:rsid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F7542D" w14:textId="77777777" w:rsidR="005F5CD9" w:rsidRPr="004C4AE2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2.06 [0.68-6.26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64EFE8" w14:textId="77777777" w:rsidR="005F5CD9" w:rsidRPr="004C4AE2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203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45B8A" w14:textId="77777777" w:rsid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48A92E" w14:textId="77777777" w:rsidR="005F5CD9" w:rsidRPr="00BE6C03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80 [0.27-2.41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8F20B3" w14:textId="77777777" w:rsidR="005F5CD9" w:rsidRPr="00BE6C03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69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E66ED0" w14:textId="77777777" w:rsid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5D7BC" w14:textId="77777777" w:rsidR="005F5CD9" w:rsidRPr="00BE6C03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84 [0.28-2.54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A22DA6" w14:textId="77777777" w:rsidR="005F5CD9" w:rsidRPr="00BE6C03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756</w:t>
            </w:r>
          </w:p>
        </w:tc>
      </w:tr>
      <w:tr w:rsidR="005F5CD9" w:rsidRPr="004C4AE2" w14:paraId="19FE53AB" w14:textId="77777777" w:rsidTr="008A4D2C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015F464" w14:textId="77777777" w:rsidR="005F5CD9" w:rsidRPr="004C4AE2" w:rsidRDefault="005F5CD9" w:rsidP="005F5CD9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Use of evidence-based support</w:t>
            </w:r>
            <w:r w:rsidRPr="004C4AE2">
              <w:rPr>
                <w:bCs/>
                <w:vertAlign w:val="superscript"/>
              </w:rPr>
              <w:t>3a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4D8795" w14:textId="77777777" w:rsidR="005F5CD9" w:rsidRPr="004C4AE2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.11 [0.51-2.39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571E25" w14:textId="77777777" w:rsidR="005F5CD9" w:rsidRPr="004C4AE2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798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2C4210" w14:textId="77777777" w:rsid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EF4ABD" w14:textId="77777777" w:rsidR="005F5CD9" w:rsidRPr="004C4AE2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.39 [0.62-3.11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12EFEE" w14:textId="77777777" w:rsidR="005F5CD9" w:rsidRPr="004C4AE2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430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8B4AEF" w14:textId="77777777" w:rsid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C6ABFB" w14:textId="77777777" w:rsidR="005F5CD9" w:rsidRPr="00BE6C03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71 [0.32-1.55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C0B15F" w14:textId="77777777" w:rsidR="005F5CD9" w:rsidRPr="00BE6C03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38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6166A7" w14:textId="77777777" w:rsid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ABBFAE" w14:textId="77777777" w:rsidR="005F5CD9" w:rsidRPr="00BE6C03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85 [0.38-1.93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533BA" w14:textId="77777777" w:rsidR="005F5CD9" w:rsidRPr="00BE6C03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702</w:t>
            </w:r>
          </w:p>
        </w:tc>
      </w:tr>
      <w:tr w:rsidR="005F5CD9" w:rsidRPr="004C4AE2" w14:paraId="7B8B3D44" w14:textId="77777777" w:rsidTr="008A4D2C">
        <w:tc>
          <w:tcPr>
            <w:tcW w:w="3185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4CDC8C94" w14:textId="77777777" w:rsidR="005F5CD9" w:rsidRPr="004C4AE2" w:rsidRDefault="005F5CD9" w:rsidP="005F5CD9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Use of remote support</w:t>
            </w:r>
            <w:r w:rsidRPr="004C4AE2">
              <w:rPr>
                <w:bCs/>
                <w:vertAlign w:val="superscript"/>
              </w:rPr>
              <w:t>3b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09F237" w14:textId="77777777" w:rsidR="005F5CD9" w:rsidRPr="004C4AE2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.58 [0.10-25.15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9E09C3" w14:textId="77777777" w:rsidR="005F5CD9" w:rsidRPr="004C4AE2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747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95940" w14:textId="77777777" w:rsid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11DD2B" w14:textId="77777777" w:rsidR="005F5CD9" w:rsidRPr="004C4AE2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.64 [0.10-26.69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5E8A31" w14:textId="77777777" w:rsidR="005F5CD9" w:rsidRPr="004C4AE2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730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E87642" w14:textId="77777777" w:rsid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0D9093" w14:textId="77777777" w:rsidR="005F5CD9" w:rsidRPr="0012041D" w:rsidRDefault="005F5CD9" w:rsidP="005F5CD9">
            <w:pPr>
              <w:spacing w:after="0" w:line="240" w:lineRule="auto"/>
              <w:jc w:val="center"/>
              <w:rPr>
                <w:bCs/>
                <w:vertAlign w:val="superscript"/>
              </w:rPr>
            </w:pPr>
            <w:r>
              <w:rPr>
                <w:bCs/>
              </w:rPr>
              <w:t>-</w:t>
            </w:r>
            <w:r w:rsidRPr="009D16A5">
              <w:rPr>
                <w:bCs/>
                <w:vertAlign w:val="superscript"/>
              </w:rPr>
              <w:t>4</w:t>
            </w:r>
            <w:r>
              <w:rPr>
                <w:bCs/>
                <w:vertAlign w:val="superscript"/>
              </w:rPr>
              <w:t>d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7045FF" w14:textId="77777777" w:rsidR="005F5CD9" w:rsidRPr="00BE6C03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A255F" w14:textId="77777777" w:rsid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89045" w14:textId="77777777" w:rsidR="005F5CD9" w:rsidRPr="0012041D" w:rsidRDefault="005F5CD9" w:rsidP="005F5CD9">
            <w:pPr>
              <w:spacing w:after="0" w:line="240" w:lineRule="auto"/>
              <w:jc w:val="center"/>
              <w:rPr>
                <w:bCs/>
                <w:vertAlign w:val="superscript"/>
              </w:rPr>
            </w:pPr>
            <w:r>
              <w:rPr>
                <w:bCs/>
              </w:rPr>
              <w:t>-</w:t>
            </w:r>
            <w:r w:rsidRPr="009D16A5">
              <w:rPr>
                <w:bCs/>
                <w:vertAlign w:val="superscript"/>
              </w:rPr>
              <w:t>4</w:t>
            </w:r>
            <w:r>
              <w:rPr>
                <w:bCs/>
                <w:vertAlign w:val="superscript"/>
              </w:rPr>
              <w:t>d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36A20" w14:textId="77777777" w:rsidR="005F5CD9" w:rsidRPr="00BE6C03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 w:rsidR="005F5CD9" w14:paraId="6E074F6E" w14:textId="77777777" w:rsidTr="008A4D2C">
        <w:tc>
          <w:tcPr>
            <w:tcW w:w="14459" w:type="dxa"/>
            <w:gridSpan w:val="15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7BA4C6C" w14:textId="77777777" w:rsidR="005F5CD9" w:rsidRDefault="005F5CD9" w:rsidP="005F5CD9">
            <w:pPr>
              <w:spacing w:after="0" w:line="240" w:lineRule="auto"/>
            </w:pPr>
            <w:r>
              <w:t xml:space="preserve">Note: All data are weighted to match the adult population in England on </w:t>
            </w:r>
            <w:r>
              <w:rPr>
                <w:rFonts w:cs="Calibri"/>
                <w:lang w:eastAsia="en-GB"/>
              </w:rPr>
              <w:t>age, social grade, region, tenure, ethnicity, and working status within sex</w:t>
            </w:r>
            <w:r>
              <w:t xml:space="preserve">. </w:t>
            </w:r>
          </w:p>
          <w:p w14:paraId="3112824F" w14:textId="77777777" w:rsidR="005F5CD9" w:rsidRPr="00243E11" w:rsidRDefault="005F5CD9" w:rsidP="005F5CD9">
            <w:pPr>
              <w:spacing w:after="0" w:line="240" w:lineRule="auto"/>
            </w:pPr>
            <w:r>
              <w:t>CI, confidence interval. OR, odds ratio. OR</w:t>
            </w:r>
            <w:r>
              <w:rPr>
                <w:vertAlign w:val="subscript"/>
              </w:rPr>
              <w:t>adj</w:t>
            </w:r>
            <w:r>
              <w:t>, adjusted odds ratio. The OR</w:t>
            </w:r>
            <w:r>
              <w:rPr>
                <w:vertAlign w:val="subscript"/>
              </w:rPr>
              <w:t>adj</w:t>
            </w:r>
            <w:r>
              <w:t xml:space="preserve"> for smoking prevalence adjusted for trend within year (i.e. August=1 through July=12) and trend across years (i.e. August 2018=1 through July 2020=24). </w:t>
            </w:r>
            <w:r w:rsidRPr="007417C0">
              <w:t>OR</w:t>
            </w:r>
            <w:r>
              <w:rPr>
                <w:vertAlign w:val="subscript"/>
              </w:rPr>
              <w:t>adj</w:t>
            </w:r>
            <w:r w:rsidRPr="007417C0">
              <w:t xml:space="preserve">s </w:t>
            </w:r>
            <w:r>
              <w:t xml:space="preserve">for other outcomes are additionally adjusted for age, sex, social grade, region (and, for analyses of cessation, quit success, and use of support, heaviness of smoking index). </w:t>
            </w:r>
          </w:p>
          <w:p w14:paraId="2E1DD795" w14:textId="77777777" w:rsidR="005F5CD9" w:rsidRPr="0005604A" w:rsidRDefault="005F5CD9" w:rsidP="005F5CD9">
            <w:pPr>
              <w:spacing w:after="0" w:line="240" w:lineRule="auto"/>
            </w:pPr>
            <w:r w:rsidRPr="00A57327">
              <w:rPr>
                <w:vertAlign w:val="superscript"/>
              </w:rPr>
              <w:t>1</w:t>
            </w:r>
            <w:r w:rsidRPr="00A57327">
              <w:t xml:space="preserve"> Among all adults</w:t>
            </w:r>
            <w:r>
              <w:t>.</w:t>
            </w:r>
          </w:p>
          <w:p w14:paraId="49E44286" w14:textId="77777777" w:rsidR="005F5CD9" w:rsidRPr="000576E3" w:rsidRDefault="005F5CD9" w:rsidP="005F5CD9">
            <w:pPr>
              <w:spacing w:after="0" w:line="240" w:lineRule="auto"/>
            </w:pPr>
            <w:r w:rsidRPr="0005604A">
              <w:rPr>
                <w:vertAlign w:val="superscript"/>
              </w:rPr>
              <w:t>2</w:t>
            </w:r>
            <w:r w:rsidRPr="0005604A">
              <w:t xml:space="preserve"> Among past-year </w:t>
            </w:r>
            <w:r w:rsidRPr="000576E3">
              <w:t>smokers</w:t>
            </w:r>
            <w:r>
              <w:t>.</w:t>
            </w:r>
          </w:p>
          <w:p w14:paraId="54D8EEE3" w14:textId="77777777" w:rsidR="005F5CD9" w:rsidRPr="000576E3" w:rsidRDefault="005F5CD9" w:rsidP="005F5CD9">
            <w:pPr>
              <w:spacing w:after="0" w:line="240" w:lineRule="auto"/>
            </w:pPr>
            <w:r w:rsidRPr="000576E3">
              <w:rPr>
                <w:vertAlign w:val="superscript"/>
              </w:rPr>
              <w:t>3</w:t>
            </w:r>
            <w:r w:rsidRPr="000576E3">
              <w:t xml:space="preserve"> Among past-year smokers who made a quit attempt</w:t>
            </w:r>
            <w:r>
              <w:t>.</w:t>
            </w:r>
          </w:p>
          <w:p w14:paraId="21515CFF" w14:textId="77777777" w:rsidR="005F5CD9" w:rsidRDefault="005F5CD9" w:rsidP="005F5CD9">
            <w:pPr>
              <w:spacing w:after="0" w:line="240" w:lineRule="auto"/>
            </w:pPr>
            <w:r>
              <w:rPr>
                <w:vertAlign w:val="superscript"/>
              </w:rPr>
              <w:t>a</w:t>
            </w:r>
            <w:r>
              <w:t xml:space="preserve"> Prescription medication, face-to-face behavioural support, nicotine replacement therapy obtained over the counter, e-cigarettes.</w:t>
            </w:r>
          </w:p>
          <w:p w14:paraId="49697701" w14:textId="3478BB5F" w:rsidR="005F5CD9" w:rsidRPr="009C42B4" w:rsidRDefault="005F5CD9" w:rsidP="005F5CD9">
            <w:pPr>
              <w:spacing w:after="200" w:line="240" w:lineRule="auto"/>
            </w:pPr>
            <w:r w:rsidRPr="004F2B2A">
              <w:rPr>
                <w:vertAlign w:val="superscript"/>
              </w:rPr>
              <w:t>b</w:t>
            </w:r>
            <w:r w:rsidRPr="004F2B2A">
              <w:t xml:space="preserve"> </w:t>
            </w:r>
            <w:r>
              <w:t>Telephone support, websites, or apps.</w:t>
            </w:r>
            <w:r>
              <w:br/>
            </w:r>
            <w:r>
              <w:rPr>
                <w:vertAlign w:val="superscript"/>
              </w:rPr>
              <w:t>4</w:t>
            </w:r>
            <w:r>
              <w:t xml:space="preserve"> Estimates could not be produced due to insufficient sample size: just 55 participants reported using remote support in a quit attempt (</w:t>
            </w:r>
            <w:r>
              <w:rPr>
                <w:i/>
                <w:iCs/>
              </w:rPr>
              <w:t>n</w:t>
            </w:r>
            <w:r>
              <w:t>=14 in the comparator year [</w:t>
            </w:r>
            <w:r>
              <w:rPr>
                <w:i/>
                <w:iCs/>
              </w:rPr>
              <w:t>n</w:t>
            </w:r>
            <w:r>
              <w:t xml:space="preserve">=5 Aug-Feb, </w:t>
            </w:r>
            <w:r>
              <w:rPr>
                <w:i/>
                <w:iCs/>
              </w:rPr>
              <w:t>n</w:t>
            </w:r>
            <w:r>
              <w:t xml:space="preserve">=9 Apr-Jul]; </w:t>
            </w:r>
            <w:r>
              <w:rPr>
                <w:i/>
                <w:iCs/>
              </w:rPr>
              <w:t>n</w:t>
            </w:r>
            <w:r>
              <w:t>=41 in the pandemic year [</w:t>
            </w:r>
            <w:r>
              <w:rPr>
                <w:i/>
                <w:iCs/>
              </w:rPr>
              <w:t>n</w:t>
            </w:r>
            <w:r>
              <w:t xml:space="preserve">=13 Aug-Feb, </w:t>
            </w:r>
            <w:r>
              <w:rPr>
                <w:i/>
                <w:iCs/>
              </w:rPr>
              <w:t>n</w:t>
            </w:r>
            <w:r>
              <w:t>=28 Apr-Jul]).</w:t>
            </w:r>
            <w:r w:rsidRPr="00E740FA">
              <w:br/>
            </w:r>
            <w:r w:rsidRPr="00E740FA">
              <w:rPr>
                <w:vertAlign w:val="superscript"/>
              </w:rPr>
              <w:t xml:space="preserve">c </w:t>
            </w:r>
            <w:r w:rsidRPr="00E740FA">
              <w:t xml:space="preserve">Of whom just 5 were aged </w:t>
            </w:r>
            <w:r w:rsidRPr="00E740FA">
              <w:rPr>
                <w:rFonts w:cstheme="minorHAnsi"/>
                <w:bCs/>
              </w:rPr>
              <w:t>≥</w:t>
            </w:r>
            <w:r w:rsidRPr="00E740FA">
              <w:t>60 years (</w:t>
            </w:r>
            <w:r w:rsidRPr="00E740FA">
              <w:rPr>
                <w:i/>
                <w:iCs/>
              </w:rPr>
              <w:t>n</w:t>
            </w:r>
            <w:r w:rsidRPr="00E740FA">
              <w:t>=1 in the comparator year [</w:t>
            </w:r>
            <w:r w:rsidRPr="00E740FA">
              <w:rPr>
                <w:i/>
                <w:iCs/>
              </w:rPr>
              <w:t>n</w:t>
            </w:r>
            <w:r w:rsidRPr="00E740FA">
              <w:t xml:space="preserve">=0 Aug-Feb, </w:t>
            </w:r>
            <w:r w:rsidRPr="00E740FA">
              <w:rPr>
                <w:i/>
                <w:iCs/>
              </w:rPr>
              <w:t>n</w:t>
            </w:r>
            <w:r w:rsidRPr="00E740FA">
              <w:t xml:space="preserve">=1 Apr-Jul]; </w:t>
            </w:r>
            <w:r w:rsidRPr="00E740FA">
              <w:rPr>
                <w:i/>
                <w:iCs/>
              </w:rPr>
              <w:t>n</w:t>
            </w:r>
            <w:r w:rsidRPr="00E740FA">
              <w:t>=4 in the pandemic year [</w:t>
            </w:r>
            <w:r w:rsidRPr="00E740FA">
              <w:rPr>
                <w:i/>
                <w:iCs/>
              </w:rPr>
              <w:t>n</w:t>
            </w:r>
            <w:r w:rsidRPr="00E740FA">
              <w:t xml:space="preserve">=3 Aug-Feb, </w:t>
            </w:r>
            <w:r w:rsidRPr="00E740FA">
              <w:rPr>
                <w:i/>
                <w:iCs/>
              </w:rPr>
              <w:t>n</w:t>
            </w:r>
            <w:r w:rsidRPr="00E740FA">
              <w:t>=1 Apr-Jul]).</w:t>
            </w:r>
            <w:r>
              <w:br/>
            </w:r>
            <w:r>
              <w:rPr>
                <w:vertAlign w:val="superscript"/>
              </w:rPr>
              <w:t xml:space="preserve">d </w:t>
            </w:r>
            <w:r>
              <w:t>Of whom 16 were from social grades ABC1 (</w:t>
            </w:r>
            <w:r>
              <w:rPr>
                <w:i/>
                <w:iCs/>
              </w:rPr>
              <w:t>n</w:t>
            </w:r>
            <w:r>
              <w:t>=2 in the comparator year [</w:t>
            </w:r>
            <w:r>
              <w:rPr>
                <w:i/>
                <w:iCs/>
              </w:rPr>
              <w:t>n</w:t>
            </w:r>
            <w:r>
              <w:t xml:space="preserve">=0 Aug-Feb, </w:t>
            </w:r>
            <w:r>
              <w:rPr>
                <w:i/>
                <w:iCs/>
              </w:rPr>
              <w:t>n</w:t>
            </w:r>
            <w:r>
              <w:t xml:space="preserve">=2 Apr-Jul]; </w:t>
            </w:r>
            <w:r>
              <w:rPr>
                <w:i/>
                <w:iCs/>
              </w:rPr>
              <w:t>n</w:t>
            </w:r>
            <w:r>
              <w:t>=14 in the pandemic year [</w:t>
            </w:r>
            <w:r>
              <w:rPr>
                <w:i/>
                <w:iCs/>
              </w:rPr>
              <w:t>n</w:t>
            </w:r>
            <w:r>
              <w:t xml:space="preserve">=5 Aug-Feb, </w:t>
            </w:r>
            <w:r>
              <w:rPr>
                <w:i/>
                <w:iCs/>
              </w:rPr>
              <w:t>n</w:t>
            </w:r>
            <w:r>
              <w:t>=9 Apr-Jul]) and 40 were from C2DE (</w:t>
            </w:r>
            <w:r>
              <w:rPr>
                <w:i/>
                <w:iCs/>
              </w:rPr>
              <w:t>n</w:t>
            </w:r>
            <w:r>
              <w:t>=12 in the comparator year [</w:t>
            </w:r>
            <w:r>
              <w:rPr>
                <w:i/>
                <w:iCs/>
              </w:rPr>
              <w:t>n</w:t>
            </w:r>
            <w:r>
              <w:t xml:space="preserve">=5 Aug-Feb, </w:t>
            </w:r>
            <w:r>
              <w:rPr>
                <w:i/>
                <w:iCs/>
              </w:rPr>
              <w:t>n</w:t>
            </w:r>
            <w:r>
              <w:t xml:space="preserve">=7 Apr-Jul]; </w:t>
            </w:r>
            <w:r>
              <w:rPr>
                <w:i/>
                <w:iCs/>
              </w:rPr>
              <w:t>n</w:t>
            </w:r>
            <w:r>
              <w:t>=28 in the pandemic year [</w:t>
            </w:r>
            <w:r>
              <w:rPr>
                <w:i/>
                <w:iCs/>
              </w:rPr>
              <w:t>n</w:t>
            </w:r>
            <w:r>
              <w:t xml:space="preserve">=9 Aug-Feb, </w:t>
            </w:r>
            <w:r>
              <w:rPr>
                <w:i/>
                <w:iCs/>
              </w:rPr>
              <w:t>n</w:t>
            </w:r>
            <w:r>
              <w:t>=19 Apr-Jul]).</w:t>
            </w:r>
          </w:p>
        </w:tc>
      </w:tr>
    </w:tbl>
    <w:p w14:paraId="297F28A5" w14:textId="77777777" w:rsidR="00300AB6" w:rsidRDefault="00300AB6" w:rsidP="00300AB6">
      <w:pPr>
        <w:spacing w:after="200" w:line="276" w:lineRule="auto"/>
        <w:rPr>
          <w:rFonts w:cstheme="minorHAnsi"/>
        </w:rPr>
        <w:sectPr w:rsidR="00300AB6" w:rsidSect="003631F3">
          <w:pgSz w:w="15840" w:h="12240" w:orient="landscape" w:code="1"/>
          <w:pgMar w:top="1304" w:right="1440" w:bottom="1247" w:left="1440" w:header="720" w:footer="720" w:gutter="0"/>
          <w:cols w:space="720"/>
          <w:noEndnote/>
          <w:docGrid w:linePitch="299"/>
        </w:sectPr>
      </w:pPr>
    </w:p>
    <w:p w14:paraId="0E471B2F" w14:textId="77777777" w:rsidR="00300AB6" w:rsidRDefault="00300AB6" w:rsidP="00300AB6">
      <w:pPr>
        <w:spacing w:after="200" w:line="276" w:lineRule="auto"/>
        <w:rPr>
          <w:rFonts w:cstheme="minorHAnsi"/>
        </w:rPr>
      </w:pPr>
    </w:p>
    <w:tbl>
      <w:tblPr>
        <w:tblStyle w:val="TableGrid"/>
        <w:tblW w:w="15024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"/>
        <w:gridCol w:w="2910"/>
        <w:gridCol w:w="2062"/>
        <w:gridCol w:w="720"/>
        <w:gridCol w:w="241"/>
        <w:gridCol w:w="2019"/>
        <w:gridCol w:w="725"/>
        <w:gridCol w:w="236"/>
        <w:gridCol w:w="1871"/>
        <w:gridCol w:w="846"/>
        <w:gridCol w:w="236"/>
        <w:gridCol w:w="2037"/>
        <w:gridCol w:w="848"/>
      </w:tblGrid>
      <w:tr w:rsidR="00300AB6" w14:paraId="3B30B5C8" w14:textId="77777777" w:rsidTr="00407632">
        <w:tc>
          <w:tcPr>
            <w:tcW w:w="15024" w:type="dxa"/>
            <w:gridSpan w:val="13"/>
            <w:tcBorders>
              <w:top w:val="nil"/>
              <w:right w:val="nil"/>
            </w:tcBorders>
          </w:tcPr>
          <w:p w14:paraId="58EA9A5D" w14:textId="0FEA90C8" w:rsidR="00300AB6" w:rsidRDefault="00300AB6" w:rsidP="008A4D2C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Table 2.</w:t>
            </w:r>
            <w:r>
              <w:t xml:space="preserve"> Tests of moderation by age, sex, and social grade: drinking outcomes</w:t>
            </w:r>
          </w:p>
        </w:tc>
      </w:tr>
      <w:tr w:rsidR="00300AB6" w14:paraId="4D993D8A" w14:textId="77777777" w:rsidTr="00407632">
        <w:tc>
          <w:tcPr>
            <w:tcW w:w="273" w:type="dxa"/>
            <w:tcBorders>
              <w:top w:val="nil"/>
              <w:bottom w:val="nil"/>
              <w:right w:val="nil"/>
            </w:tcBorders>
          </w:tcPr>
          <w:p w14:paraId="56BA84E2" w14:textId="77777777" w:rsidR="00300AB6" w:rsidRDefault="00300AB6" w:rsidP="008A4D2C">
            <w:pPr>
              <w:spacing w:after="0" w:line="240" w:lineRule="auto"/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4C88BA07" w14:textId="77777777" w:rsidR="00300AB6" w:rsidRDefault="00300AB6" w:rsidP="008A4D2C">
            <w:pPr>
              <w:spacing w:after="0" w:line="240" w:lineRule="auto"/>
            </w:pPr>
          </w:p>
        </w:tc>
        <w:tc>
          <w:tcPr>
            <w:tcW w:w="11841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575E9" w14:textId="77777777" w:rsidR="00300AB6" w:rsidRDefault="00300AB6" w:rsidP="008A4D2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ge x month x year interaction</w:t>
            </w:r>
          </w:p>
        </w:tc>
      </w:tr>
      <w:tr w:rsidR="00300AB6" w14:paraId="3B1400FC" w14:textId="77777777" w:rsidTr="00407632">
        <w:tc>
          <w:tcPr>
            <w:tcW w:w="273" w:type="dxa"/>
            <w:tcBorders>
              <w:top w:val="nil"/>
              <w:bottom w:val="nil"/>
              <w:right w:val="nil"/>
            </w:tcBorders>
          </w:tcPr>
          <w:p w14:paraId="0ADAC56E" w14:textId="77777777" w:rsidR="00300AB6" w:rsidRDefault="00300AB6" w:rsidP="008A4D2C">
            <w:pPr>
              <w:spacing w:after="0" w:line="240" w:lineRule="auto"/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05D4CED4" w14:textId="77777777" w:rsidR="00300AB6" w:rsidRDefault="00300AB6" w:rsidP="008A4D2C">
            <w:pPr>
              <w:spacing w:after="0" w:line="240" w:lineRule="auto"/>
            </w:pPr>
          </w:p>
        </w:tc>
        <w:tc>
          <w:tcPr>
            <w:tcW w:w="576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0F4187" w14:textId="2EF20AE9" w:rsidR="00300AB6" w:rsidRPr="003631F3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3631F3">
              <w:rPr>
                <w:bCs/>
              </w:rPr>
              <w:t>35-</w:t>
            </w:r>
            <w:r w:rsidR="00C14476">
              <w:rPr>
                <w:bCs/>
              </w:rPr>
              <w:t>59</w:t>
            </w:r>
            <w:r w:rsidRPr="003631F3">
              <w:rPr>
                <w:bCs/>
              </w:rPr>
              <w:t xml:space="preserve"> [ref 18-34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51BFD1" w14:textId="77777777" w:rsidR="00300AB6" w:rsidRPr="003631F3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583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8A4B7" w14:textId="15E955A0" w:rsidR="00300AB6" w:rsidRPr="003631F3" w:rsidRDefault="001F6F8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rFonts w:cstheme="minorHAnsi"/>
                <w:bCs/>
              </w:rPr>
              <w:t>≥</w:t>
            </w:r>
            <w:r w:rsidR="00300AB6" w:rsidRPr="003631F3">
              <w:rPr>
                <w:bCs/>
              </w:rPr>
              <w:t>6</w:t>
            </w:r>
            <w:r w:rsidR="00C14476">
              <w:rPr>
                <w:bCs/>
              </w:rPr>
              <w:t>0</w:t>
            </w:r>
            <w:r w:rsidR="00300AB6" w:rsidRPr="003631F3">
              <w:rPr>
                <w:bCs/>
              </w:rPr>
              <w:t xml:space="preserve"> [ref 18-24]</w:t>
            </w:r>
          </w:p>
        </w:tc>
      </w:tr>
      <w:tr w:rsidR="00300AB6" w14:paraId="0452467C" w14:textId="77777777" w:rsidTr="00407632">
        <w:tc>
          <w:tcPr>
            <w:tcW w:w="273" w:type="dxa"/>
            <w:tcBorders>
              <w:top w:val="nil"/>
              <w:bottom w:val="single" w:sz="4" w:space="0" w:color="auto"/>
              <w:right w:val="nil"/>
            </w:tcBorders>
          </w:tcPr>
          <w:p w14:paraId="09768ACF" w14:textId="77777777" w:rsidR="00300AB6" w:rsidRDefault="00300AB6" w:rsidP="008A4D2C">
            <w:pPr>
              <w:spacing w:after="0" w:line="240" w:lineRule="auto"/>
            </w:pP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7D0B6" w14:textId="77777777" w:rsidR="00300AB6" w:rsidRDefault="00300AB6" w:rsidP="008A4D2C">
            <w:pPr>
              <w:spacing w:after="0" w:line="240" w:lineRule="auto"/>
            </w:pP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CEA1B8" w14:textId="77777777" w:rsidR="00300AB6" w:rsidRPr="00444B33" w:rsidRDefault="00300AB6" w:rsidP="008A4D2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OR [95% CI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1EF43F" w14:textId="77777777" w:rsidR="00300AB6" w:rsidRPr="00DC19BC" w:rsidRDefault="00300AB6" w:rsidP="008A4D2C">
            <w:pPr>
              <w:spacing w:after="0" w:line="240" w:lineRule="auto"/>
              <w:jc w:val="center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p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CFE03" w14:textId="77777777" w:rsidR="00300AB6" w:rsidRDefault="00300AB6" w:rsidP="008A4D2C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F98CDC" w14:textId="77777777" w:rsidR="00300AB6" w:rsidRDefault="00300AB6" w:rsidP="008A4D2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r>
              <w:rPr>
                <w:b/>
              </w:rPr>
              <w:t xml:space="preserve"> [95% CI]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9DB09B" w14:textId="77777777" w:rsidR="00300AB6" w:rsidRDefault="00300AB6" w:rsidP="008A4D2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  <w:i/>
                <w:iCs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D1E9A" w14:textId="77777777" w:rsidR="00300AB6" w:rsidRDefault="00300AB6" w:rsidP="008A4D2C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DBA9D4" w14:textId="77777777" w:rsidR="00300AB6" w:rsidRPr="00BB3C74" w:rsidRDefault="00300AB6" w:rsidP="008A4D2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OR [95% CI]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EE01D" w14:textId="77777777" w:rsidR="00300AB6" w:rsidRPr="00371E6C" w:rsidRDefault="00300AB6" w:rsidP="008A4D2C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897EC" w14:textId="77777777" w:rsidR="00300AB6" w:rsidRDefault="00300AB6" w:rsidP="008A4D2C">
            <w:pPr>
              <w:spacing w:after="0" w:line="240" w:lineRule="auto"/>
              <w:ind w:right="-267"/>
              <w:jc w:val="center"/>
              <w:rPr>
                <w:b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8F4FA" w14:textId="77777777" w:rsidR="00300AB6" w:rsidRDefault="00300AB6" w:rsidP="008A4D2C">
            <w:pPr>
              <w:spacing w:after="0" w:line="240" w:lineRule="auto"/>
              <w:ind w:right="-267"/>
              <w:jc w:val="center"/>
              <w:rPr>
                <w:b/>
                <w:i/>
              </w:rPr>
            </w:pPr>
            <w:r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r>
              <w:rPr>
                <w:b/>
              </w:rPr>
              <w:t xml:space="preserve"> [95% CI]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CAF629" w14:textId="77777777" w:rsidR="00300AB6" w:rsidRDefault="00300AB6" w:rsidP="008A4D2C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300AB6" w:rsidRPr="004C4AE2" w14:paraId="0476A545" w14:textId="77777777" w:rsidTr="00407632">
        <w:tc>
          <w:tcPr>
            <w:tcW w:w="318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366B060" w14:textId="77777777" w:rsidR="00300AB6" w:rsidRPr="004C4AE2" w:rsidRDefault="00300AB6" w:rsidP="008A4D2C">
            <w:pPr>
              <w:spacing w:after="0" w:line="240" w:lineRule="auto"/>
              <w:rPr>
                <w:bCs/>
                <w:vertAlign w:val="superscript"/>
              </w:rPr>
            </w:pPr>
            <w:r>
              <w:rPr>
                <w:bCs/>
              </w:rPr>
              <w:t>High-risk drinking</w:t>
            </w:r>
            <w:r w:rsidRPr="004C4AE2">
              <w:rPr>
                <w:bCs/>
              </w:rPr>
              <w:t xml:space="preserve"> prevalence</w:t>
            </w:r>
            <w:r w:rsidRPr="004C4AE2">
              <w:rPr>
                <w:bCs/>
                <w:vertAlign w:val="superscript"/>
              </w:rPr>
              <w:t>1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894EF4" w14:textId="6221D028" w:rsidR="00300AB6" w:rsidRPr="001675A6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1675A6">
              <w:rPr>
                <w:bCs/>
              </w:rPr>
              <w:t>1.0</w:t>
            </w:r>
            <w:r w:rsidR="00AF2376" w:rsidRPr="001675A6">
              <w:rPr>
                <w:bCs/>
              </w:rPr>
              <w:t>6</w:t>
            </w:r>
            <w:r w:rsidRPr="001675A6">
              <w:rPr>
                <w:bCs/>
              </w:rPr>
              <w:t xml:space="preserve"> [0.8</w:t>
            </w:r>
            <w:r w:rsidR="00AF2376" w:rsidRPr="001675A6">
              <w:rPr>
                <w:bCs/>
              </w:rPr>
              <w:t>5</w:t>
            </w:r>
            <w:r w:rsidRPr="001675A6">
              <w:rPr>
                <w:bCs/>
              </w:rPr>
              <w:t>-1.3</w:t>
            </w:r>
            <w:r w:rsidR="00AF2376" w:rsidRPr="001675A6">
              <w:rPr>
                <w:bCs/>
              </w:rPr>
              <w:t>3</w:t>
            </w:r>
            <w:r w:rsidRPr="001675A6">
              <w:rPr>
                <w:bCs/>
              </w:rPr>
              <w:t>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A6DF0D" w14:textId="137EDB9E" w:rsidR="00300AB6" w:rsidRPr="001675A6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1675A6">
              <w:rPr>
                <w:bCs/>
              </w:rPr>
              <w:t>0.</w:t>
            </w:r>
            <w:r w:rsidR="00AF2376" w:rsidRPr="001675A6">
              <w:rPr>
                <w:bCs/>
              </w:rPr>
              <w:t>590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C7CBAB" w14:textId="77777777" w:rsidR="00300AB6" w:rsidRPr="001675A6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DD1FB6" w14:textId="028887BD" w:rsidR="00300AB6" w:rsidRPr="001675A6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1675A6">
              <w:rPr>
                <w:bCs/>
              </w:rPr>
              <w:t>1.0</w:t>
            </w:r>
            <w:r w:rsidR="00AF2376" w:rsidRPr="001675A6">
              <w:rPr>
                <w:bCs/>
              </w:rPr>
              <w:t>6</w:t>
            </w:r>
            <w:r w:rsidRPr="001675A6">
              <w:rPr>
                <w:bCs/>
              </w:rPr>
              <w:t xml:space="preserve"> [0.8</w:t>
            </w:r>
            <w:r w:rsidR="00AF2376" w:rsidRPr="001675A6">
              <w:rPr>
                <w:bCs/>
              </w:rPr>
              <w:t>5</w:t>
            </w:r>
            <w:r w:rsidRPr="001675A6">
              <w:rPr>
                <w:bCs/>
              </w:rPr>
              <w:t>-1.3</w:t>
            </w:r>
            <w:r w:rsidR="00AF2376" w:rsidRPr="001675A6">
              <w:rPr>
                <w:bCs/>
              </w:rPr>
              <w:t>3</w:t>
            </w:r>
            <w:r w:rsidRPr="001675A6">
              <w:rPr>
                <w:bCs/>
              </w:rPr>
              <w:t>]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1652A0" w14:textId="741C2003" w:rsidR="00300AB6" w:rsidRPr="001675A6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1675A6">
              <w:rPr>
                <w:bCs/>
              </w:rPr>
              <w:t>0.</w:t>
            </w:r>
            <w:r w:rsidR="00AF2376" w:rsidRPr="001675A6">
              <w:rPr>
                <w:bCs/>
              </w:rPr>
              <w:t>58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C7EDF" w14:textId="77777777" w:rsidR="00300AB6" w:rsidRPr="001675A6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4BF412" w14:textId="069B5AE5" w:rsidR="00300AB6" w:rsidRPr="001675A6" w:rsidRDefault="00AF2376" w:rsidP="008A4D2C">
            <w:pPr>
              <w:spacing w:after="0" w:line="240" w:lineRule="auto"/>
              <w:jc w:val="center"/>
              <w:rPr>
                <w:bCs/>
              </w:rPr>
            </w:pPr>
            <w:r w:rsidRPr="001675A6">
              <w:rPr>
                <w:bCs/>
              </w:rPr>
              <w:t>0.98</w:t>
            </w:r>
            <w:r w:rsidR="00300AB6" w:rsidRPr="001675A6">
              <w:rPr>
                <w:bCs/>
              </w:rPr>
              <w:t xml:space="preserve"> [0.7</w:t>
            </w:r>
            <w:r w:rsidRPr="001675A6">
              <w:rPr>
                <w:bCs/>
              </w:rPr>
              <w:t>6</w:t>
            </w:r>
            <w:r w:rsidR="00300AB6" w:rsidRPr="001675A6">
              <w:rPr>
                <w:bCs/>
              </w:rPr>
              <w:t>-1.</w:t>
            </w:r>
            <w:r w:rsidRPr="001675A6">
              <w:rPr>
                <w:bCs/>
              </w:rPr>
              <w:t>27</w:t>
            </w:r>
            <w:r w:rsidR="00300AB6" w:rsidRPr="001675A6">
              <w:rPr>
                <w:bCs/>
              </w:rPr>
              <w:t>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DF462F" w14:textId="5982B124" w:rsidR="00300AB6" w:rsidRPr="001675A6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1675A6">
              <w:rPr>
                <w:bCs/>
              </w:rPr>
              <w:t>0.</w:t>
            </w:r>
            <w:r w:rsidR="00AF2376" w:rsidRPr="001675A6">
              <w:rPr>
                <w:bCs/>
              </w:rPr>
              <w:t>88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44547" w14:textId="77777777" w:rsidR="00300AB6" w:rsidRPr="001675A6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328439" w14:textId="1A13BAB8" w:rsidR="00300AB6" w:rsidRPr="001675A6" w:rsidRDefault="00AF2376" w:rsidP="008A4D2C">
            <w:pPr>
              <w:spacing w:after="0" w:line="240" w:lineRule="auto"/>
              <w:jc w:val="center"/>
              <w:rPr>
                <w:bCs/>
              </w:rPr>
            </w:pPr>
            <w:r w:rsidRPr="001675A6">
              <w:rPr>
                <w:bCs/>
              </w:rPr>
              <w:t>0.98</w:t>
            </w:r>
            <w:r w:rsidR="00300AB6" w:rsidRPr="001675A6">
              <w:rPr>
                <w:bCs/>
              </w:rPr>
              <w:t xml:space="preserve"> [0.</w:t>
            </w:r>
            <w:r w:rsidRPr="001675A6">
              <w:rPr>
                <w:bCs/>
              </w:rPr>
              <w:t>76</w:t>
            </w:r>
            <w:r w:rsidR="00300AB6" w:rsidRPr="001675A6">
              <w:rPr>
                <w:bCs/>
              </w:rPr>
              <w:t>-1.</w:t>
            </w:r>
            <w:r w:rsidRPr="001675A6">
              <w:rPr>
                <w:bCs/>
              </w:rPr>
              <w:t>27</w:t>
            </w:r>
            <w:r w:rsidR="00300AB6" w:rsidRPr="001675A6">
              <w:rPr>
                <w:bCs/>
              </w:rPr>
              <w:t>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072080" w14:textId="7FD40187" w:rsidR="00300AB6" w:rsidRPr="00AF2376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AF2376">
              <w:rPr>
                <w:bCs/>
              </w:rPr>
              <w:t>0.</w:t>
            </w:r>
            <w:r w:rsidR="00AF2376" w:rsidRPr="00AF2376">
              <w:rPr>
                <w:bCs/>
              </w:rPr>
              <w:t>883</w:t>
            </w:r>
          </w:p>
        </w:tc>
      </w:tr>
      <w:tr w:rsidR="00300AB6" w:rsidRPr="004C4AE2" w14:paraId="6DF7FDE6" w14:textId="77777777" w:rsidTr="00407632">
        <w:tc>
          <w:tcPr>
            <w:tcW w:w="318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6AF0894" w14:textId="77777777" w:rsidR="00300AB6" w:rsidRPr="004C4AE2" w:rsidRDefault="00300AB6" w:rsidP="008A4D2C">
            <w:pPr>
              <w:spacing w:after="0" w:line="240" w:lineRule="auto"/>
              <w:rPr>
                <w:bCs/>
                <w:vertAlign w:val="superscript"/>
              </w:rPr>
            </w:pPr>
            <w:r>
              <w:rPr>
                <w:bCs/>
              </w:rPr>
              <w:t>Alcohol reduction attempts</w:t>
            </w:r>
            <w:r w:rsidRPr="004C4AE2">
              <w:rPr>
                <w:bCs/>
                <w:vertAlign w:val="superscript"/>
              </w:rPr>
              <w:t>2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E8FEAB" w14:textId="2CAEBD3D" w:rsidR="00300AB6" w:rsidRPr="001675A6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1675A6">
              <w:rPr>
                <w:bCs/>
              </w:rPr>
              <w:t>0.</w:t>
            </w:r>
            <w:r w:rsidR="00AF2376" w:rsidRPr="001675A6">
              <w:rPr>
                <w:bCs/>
              </w:rPr>
              <w:t>56</w:t>
            </w:r>
            <w:r w:rsidRPr="001675A6">
              <w:rPr>
                <w:bCs/>
              </w:rPr>
              <w:t xml:space="preserve"> [0.3</w:t>
            </w:r>
            <w:r w:rsidR="00AF2376" w:rsidRPr="001675A6">
              <w:rPr>
                <w:bCs/>
              </w:rPr>
              <w:t>4</w:t>
            </w:r>
            <w:r w:rsidRPr="001675A6">
              <w:rPr>
                <w:bCs/>
              </w:rPr>
              <w:t>-</w:t>
            </w:r>
            <w:r w:rsidR="00AF2376" w:rsidRPr="001675A6">
              <w:rPr>
                <w:bCs/>
              </w:rPr>
              <w:t>0.92</w:t>
            </w:r>
            <w:r w:rsidRPr="001675A6">
              <w:rPr>
                <w:bCs/>
              </w:rPr>
              <w:t>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7EA4FC" w14:textId="35276D8D" w:rsidR="00300AB6" w:rsidRPr="001675A6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1675A6">
              <w:rPr>
                <w:bCs/>
              </w:rPr>
              <w:t>0.</w:t>
            </w:r>
            <w:r w:rsidR="00AF2376" w:rsidRPr="001675A6">
              <w:rPr>
                <w:bCs/>
              </w:rPr>
              <w:t>022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C4098" w14:textId="77777777" w:rsidR="00300AB6" w:rsidRPr="001675A6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96FA89" w14:textId="0370DD9D" w:rsidR="00300AB6" w:rsidRPr="001675A6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1675A6">
              <w:rPr>
                <w:bCs/>
              </w:rPr>
              <w:t>0.</w:t>
            </w:r>
            <w:r w:rsidR="00AF2376" w:rsidRPr="001675A6">
              <w:rPr>
                <w:bCs/>
              </w:rPr>
              <w:t>55</w:t>
            </w:r>
            <w:r w:rsidRPr="001675A6">
              <w:rPr>
                <w:bCs/>
              </w:rPr>
              <w:t xml:space="preserve"> [0.</w:t>
            </w:r>
            <w:r w:rsidR="00AF2376" w:rsidRPr="001675A6">
              <w:rPr>
                <w:bCs/>
              </w:rPr>
              <w:t>33</w:t>
            </w:r>
            <w:r w:rsidRPr="001675A6">
              <w:rPr>
                <w:bCs/>
              </w:rPr>
              <w:t>-</w:t>
            </w:r>
            <w:r w:rsidR="00AF2376" w:rsidRPr="001675A6">
              <w:rPr>
                <w:bCs/>
              </w:rPr>
              <w:t>0.91</w:t>
            </w:r>
            <w:r w:rsidRPr="001675A6">
              <w:rPr>
                <w:bCs/>
              </w:rPr>
              <w:t>]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162227" w14:textId="579EF9D0" w:rsidR="00300AB6" w:rsidRPr="001675A6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1675A6">
              <w:rPr>
                <w:bCs/>
              </w:rPr>
              <w:t>0.</w:t>
            </w:r>
            <w:r w:rsidR="00AF2376" w:rsidRPr="001675A6">
              <w:rPr>
                <w:bCs/>
              </w:rPr>
              <w:t>02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8F77A" w14:textId="77777777" w:rsidR="00300AB6" w:rsidRPr="001675A6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AADDD6" w14:textId="5B5FF610" w:rsidR="00300AB6" w:rsidRPr="001675A6" w:rsidRDefault="00AF2376" w:rsidP="008A4D2C">
            <w:pPr>
              <w:spacing w:after="0" w:line="240" w:lineRule="auto"/>
              <w:jc w:val="center"/>
              <w:rPr>
                <w:bCs/>
              </w:rPr>
            </w:pPr>
            <w:r w:rsidRPr="001675A6">
              <w:rPr>
                <w:bCs/>
              </w:rPr>
              <w:t>1.00</w:t>
            </w:r>
            <w:r w:rsidR="00300AB6" w:rsidRPr="001675A6">
              <w:rPr>
                <w:bCs/>
              </w:rPr>
              <w:t xml:space="preserve"> [0.</w:t>
            </w:r>
            <w:r w:rsidRPr="001675A6">
              <w:rPr>
                <w:bCs/>
              </w:rPr>
              <w:t>53</w:t>
            </w:r>
            <w:r w:rsidR="00300AB6" w:rsidRPr="001675A6">
              <w:rPr>
                <w:bCs/>
              </w:rPr>
              <w:t>-</w:t>
            </w:r>
            <w:r w:rsidRPr="001675A6">
              <w:rPr>
                <w:bCs/>
              </w:rPr>
              <w:t>1.89</w:t>
            </w:r>
            <w:r w:rsidR="00300AB6" w:rsidRPr="001675A6">
              <w:rPr>
                <w:bCs/>
              </w:rPr>
              <w:t>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0D1E66" w14:textId="1A54712C" w:rsidR="00300AB6" w:rsidRPr="001675A6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1675A6">
              <w:rPr>
                <w:bCs/>
              </w:rPr>
              <w:t>0.</w:t>
            </w:r>
            <w:r w:rsidR="00AF2376" w:rsidRPr="001675A6">
              <w:rPr>
                <w:bCs/>
              </w:rPr>
              <w:t>99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543015" w14:textId="77777777" w:rsidR="00300AB6" w:rsidRPr="001675A6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C56760" w14:textId="41E6EEE0" w:rsidR="00300AB6" w:rsidRPr="001675A6" w:rsidRDefault="00AF2376" w:rsidP="008A4D2C">
            <w:pPr>
              <w:spacing w:after="0" w:line="240" w:lineRule="auto"/>
              <w:jc w:val="center"/>
              <w:rPr>
                <w:bCs/>
              </w:rPr>
            </w:pPr>
            <w:r w:rsidRPr="001675A6">
              <w:rPr>
                <w:bCs/>
              </w:rPr>
              <w:t>0.98</w:t>
            </w:r>
            <w:r w:rsidR="00300AB6" w:rsidRPr="001675A6">
              <w:rPr>
                <w:bCs/>
              </w:rPr>
              <w:t xml:space="preserve"> [0.5</w:t>
            </w:r>
            <w:r w:rsidRPr="001675A6">
              <w:rPr>
                <w:bCs/>
              </w:rPr>
              <w:t>1</w:t>
            </w:r>
            <w:r w:rsidR="00300AB6" w:rsidRPr="001675A6">
              <w:rPr>
                <w:bCs/>
              </w:rPr>
              <w:t>-</w:t>
            </w:r>
            <w:r w:rsidRPr="001675A6">
              <w:rPr>
                <w:bCs/>
              </w:rPr>
              <w:t>1.86</w:t>
            </w:r>
            <w:r w:rsidR="00300AB6" w:rsidRPr="001675A6">
              <w:rPr>
                <w:bCs/>
              </w:rPr>
              <w:t>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1BAE3C" w14:textId="5B6A8F1C" w:rsidR="00300AB6" w:rsidRPr="00AF2376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AF2376">
              <w:rPr>
                <w:bCs/>
              </w:rPr>
              <w:t>0.</w:t>
            </w:r>
            <w:r w:rsidR="00AF2376" w:rsidRPr="00AF2376">
              <w:rPr>
                <w:bCs/>
              </w:rPr>
              <w:t>942</w:t>
            </w:r>
          </w:p>
        </w:tc>
      </w:tr>
      <w:tr w:rsidR="00300AB6" w:rsidRPr="004C4AE2" w14:paraId="7B378BD1" w14:textId="77777777" w:rsidTr="00407632">
        <w:tc>
          <w:tcPr>
            <w:tcW w:w="318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DD4530B" w14:textId="77777777" w:rsidR="00300AB6" w:rsidRPr="004C4AE2" w:rsidRDefault="00300AB6" w:rsidP="008A4D2C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Use of evidence-based support</w:t>
            </w:r>
            <w:r w:rsidRPr="004C4AE2">
              <w:rPr>
                <w:bCs/>
                <w:vertAlign w:val="superscript"/>
              </w:rPr>
              <w:t>3a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2BBD1" w14:textId="531F4CAB" w:rsidR="00300AB6" w:rsidRPr="001675A6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1675A6">
              <w:rPr>
                <w:bCs/>
              </w:rPr>
              <w:t>0.</w:t>
            </w:r>
            <w:r w:rsidR="001675A6" w:rsidRPr="001675A6">
              <w:rPr>
                <w:bCs/>
              </w:rPr>
              <w:t>3</w:t>
            </w:r>
            <w:r w:rsidRPr="001675A6">
              <w:rPr>
                <w:bCs/>
              </w:rPr>
              <w:t>4 [0.</w:t>
            </w:r>
            <w:r w:rsidR="001675A6" w:rsidRPr="001675A6">
              <w:rPr>
                <w:bCs/>
              </w:rPr>
              <w:t>02</w:t>
            </w:r>
            <w:r w:rsidRPr="001675A6">
              <w:rPr>
                <w:bCs/>
              </w:rPr>
              <w:t>-</w:t>
            </w:r>
            <w:r w:rsidR="001675A6" w:rsidRPr="001675A6">
              <w:rPr>
                <w:bCs/>
              </w:rPr>
              <w:t>6.21</w:t>
            </w:r>
            <w:r w:rsidRPr="001675A6">
              <w:rPr>
                <w:bCs/>
              </w:rPr>
              <w:t>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6C0D33" w14:textId="48F67F31" w:rsidR="00300AB6" w:rsidRPr="001675A6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1675A6">
              <w:rPr>
                <w:bCs/>
              </w:rPr>
              <w:t>0.</w:t>
            </w:r>
            <w:r w:rsidR="001675A6" w:rsidRPr="001675A6">
              <w:rPr>
                <w:bCs/>
              </w:rPr>
              <w:t>469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35A49" w14:textId="77777777" w:rsidR="00300AB6" w:rsidRPr="001675A6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EB66A2" w14:textId="5E1C17AD" w:rsidR="00300AB6" w:rsidRPr="001675A6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1675A6">
              <w:rPr>
                <w:bCs/>
              </w:rPr>
              <w:t>0.</w:t>
            </w:r>
            <w:r w:rsidR="001675A6" w:rsidRPr="001675A6">
              <w:rPr>
                <w:bCs/>
              </w:rPr>
              <w:t>58</w:t>
            </w:r>
            <w:r w:rsidRPr="001675A6">
              <w:rPr>
                <w:bCs/>
              </w:rPr>
              <w:t xml:space="preserve"> [0.</w:t>
            </w:r>
            <w:r w:rsidR="001675A6" w:rsidRPr="001675A6">
              <w:rPr>
                <w:bCs/>
              </w:rPr>
              <w:t>02</w:t>
            </w:r>
            <w:r w:rsidRPr="001675A6">
              <w:rPr>
                <w:bCs/>
              </w:rPr>
              <w:t>-</w:t>
            </w:r>
            <w:r w:rsidR="001675A6" w:rsidRPr="001675A6">
              <w:rPr>
                <w:bCs/>
              </w:rPr>
              <w:t>13.78</w:t>
            </w:r>
            <w:r w:rsidRPr="001675A6">
              <w:rPr>
                <w:bCs/>
              </w:rPr>
              <w:t>]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CD0C98" w14:textId="6016BB8D" w:rsidR="00300AB6" w:rsidRPr="001675A6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1675A6">
              <w:rPr>
                <w:bCs/>
              </w:rPr>
              <w:t>0.</w:t>
            </w:r>
            <w:r w:rsidR="001675A6" w:rsidRPr="001675A6">
              <w:rPr>
                <w:bCs/>
              </w:rPr>
              <w:t>73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6928D1" w14:textId="77777777" w:rsidR="00300AB6" w:rsidRPr="001675A6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4FAEAB" w14:textId="77777777" w:rsidR="00300AB6" w:rsidRPr="001675A6" w:rsidRDefault="00300AB6" w:rsidP="008A4D2C">
            <w:pPr>
              <w:pStyle w:val="ListParagraph"/>
              <w:spacing w:after="0" w:line="240" w:lineRule="auto"/>
              <w:rPr>
                <w:bCs/>
                <w:vertAlign w:val="superscript"/>
              </w:rPr>
            </w:pPr>
            <w:r w:rsidRPr="001675A6">
              <w:rPr>
                <w:bCs/>
              </w:rPr>
              <w:t>-</w:t>
            </w:r>
            <w:r w:rsidRPr="001675A6">
              <w:rPr>
                <w:bCs/>
                <w:vertAlign w:val="superscript"/>
              </w:rPr>
              <w:t>4c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ECC0AB" w14:textId="77777777" w:rsidR="00300AB6" w:rsidRPr="001675A6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1675A6">
              <w:rPr>
                <w:bCs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A84534" w14:textId="77777777" w:rsidR="00300AB6" w:rsidRPr="001675A6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7390A5" w14:textId="77777777" w:rsidR="00300AB6" w:rsidRPr="00407632" w:rsidRDefault="00300AB6" w:rsidP="008A4D2C">
            <w:pPr>
              <w:spacing w:after="0" w:line="240" w:lineRule="auto"/>
              <w:jc w:val="center"/>
              <w:rPr>
                <w:bCs/>
                <w:vertAlign w:val="superscript"/>
              </w:rPr>
            </w:pPr>
            <w:r w:rsidRPr="00407632">
              <w:rPr>
                <w:bCs/>
              </w:rPr>
              <w:t>-</w:t>
            </w:r>
            <w:r w:rsidRPr="00407632">
              <w:rPr>
                <w:bCs/>
                <w:vertAlign w:val="superscript"/>
              </w:rPr>
              <w:t>4c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80B8A0" w14:textId="77777777" w:rsidR="00300AB6" w:rsidRPr="00407632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407632">
              <w:rPr>
                <w:bCs/>
              </w:rPr>
              <w:t>-</w:t>
            </w:r>
          </w:p>
        </w:tc>
      </w:tr>
      <w:tr w:rsidR="00300AB6" w:rsidRPr="004C4AE2" w14:paraId="324A84D0" w14:textId="77777777" w:rsidTr="00407632">
        <w:tc>
          <w:tcPr>
            <w:tcW w:w="318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CFBCBE3" w14:textId="77777777" w:rsidR="00300AB6" w:rsidRPr="004C4AE2" w:rsidRDefault="00300AB6" w:rsidP="008A4D2C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Use of remote support</w:t>
            </w:r>
            <w:r w:rsidRPr="004C4AE2">
              <w:rPr>
                <w:bCs/>
                <w:vertAlign w:val="superscript"/>
              </w:rPr>
              <w:t>3b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C979CB" w14:textId="1285DA7C" w:rsidR="00300AB6" w:rsidRPr="00407632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407632">
              <w:rPr>
                <w:bCs/>
              </w:rPr>
              <w:t>1.</w:t>
            </w:r>
            <w:r w:rsidR="00407632" w:rsidRPr="00407632">
              <w:rPr>
                <w:bCs/>
              </w:rPr>
              <w:t>58</w:t>
            </w:r>
            <w:r w:rsidRPr="00407632">
              <w:rPr>
                <w:bCs/>
              </w:rPr>
              <w:t xml:space="preserve"> [0.1</w:t>
            </w:r>
            <w:r w:rsidR="00407632" w:rsidRPr="00407632">
              <w:rPr>
                <w:bCs/>
              </w:rPr>
              <w:t>6</w:t>
            </w:r>
            <w:r w:rsidRPr="00407632">
              <w:rPr>
                <w:bCs/>
              </w:rPr>
              <w:t>-</w:t>
            </w:r>
            <w:r w:rsidR="00407632" w:rsidRPr="00407632">
              <w:rPr>
                <w:bCs/>
              </w:rPr>
              <w:t>15.82</w:t>
            </w:r>
            <w:r w:rsidRPr="00407632">
              <w:rPr>
                <w:bCs/>
              </w:rPr>
              <w:t>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520850" w14:textId="4DBC4A8D" w:rsidR="00300AB6" w:rsidRPr="00407632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407632">
              <w:rPr>
                <w:bCs/>
              </w:rPr>
              <w:t>0.</w:t>
            </w:r>
            <w:r w:rsidR="00407632" w:rsidRPr="00407632">
              <w:rPr>
                <w:bCs/>
              </w:rPr>
              <w:t>697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594F2" w14:textId="77777777" w:rsidR="00300AB6" w:rsidRPr="00407632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FFD502" w14:textId="525FE4D5" w:rsidR="00300AB6" w:rsidRPr="00407632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407632">
              <w:rPr>
                <w:bCs/>
              </w:rPr>
              <w:t>1.</w:t>
            </w:r>
            <w:r w:rsidR="00407632" w:rsidRPr="00407632">
              <w:rPr>
                <w:bCs/>
              </w:rPr>
              <w:t>50</w:t>
            </w:r>
            <w:r w:rsidRPr="00407632">
              <w:rPr>
                <w:bCs/>
              </w:rPr>
              <w:t xml:space="preserve"> [0.1</w:t>
            </w:r>
            <w:r w:rsidR="00407632" w:rsidRPr="00407632">
              <w:rPr>
                <w:bCs/>
              </w:rPr>
              <w:t>4</w:t>
            </w:r>
            <w:r w:rsidRPr="00407632">
              <w:rPr>
                <w:bCs/>
              </w:rPr>
              <w:t>-</w:t>
            </w:r>
            <w:r w:rsidR="00407632" w:rsidRPr="00407632">
              <w:rPr>
                <w:bCs/>
              </w:rPr>
              <w:t>16.40</w:t>
            </w:r>
            <w:r w:rsidRPr="00407632">
              <w:rPr>
                <w:bCs/>
              </w:rPr>
              <w:t>]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9B74CB" w14:textId="77FCCB84" w:rsidR="00300AB6" w:rsidRPr="00407632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407632">
              <w:rPr>
                <w:bCs/>
              </w:rPr>
              <w:t>0.</w:t>
            </w:r>
            <w:r w:rsidR="00407632" w:rsidRPr="00407632">
              <w:rPr>
                <w:bCs/>
              </w:rPr>
              <w:t>73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C87BE" w14:textId="77777777" w:rsidR="00300AB6" w:rsidRPr="00407632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06D12" w14:textId="61B6D1E3" w:rsidR="00300AB6" w:rsidRPr="00407632" w:rsidRDefault="00407632" w:rsidP="008A4D2C">
            <w:pPr>
              <w:spacing w:after="0" w:line="240" w:lineRule="auto"/>
              <w:jc w:val="center"/>
              <w:rPr>
                <w:bCs/>
              </w:rPr>
            </w:pPr>
            <w:r w:rsidRPr="00407632">
              <w:rPr>
                <w:bCs/>
              </w:rPr>
              <w:t>7.47</w:t>
            </w:r>
            <w:r w:rsidR="00300AB6" w:rsidRPr="00407632">
              <w:rPr>
                <w:bCs/>
              </w:rPr>
              <w:t xml:space="preserve"> [0.</w:t>
            </w:r>
            <w:r w:rsidRPr="00407632">
              <w:rPr>
                <w:bCs/>
              </w:rPr>
              <w:t>23</w:t>
            </w:r>
            <w:r w:rsidR="00300AB6" w:rsidRPr="00407632">
              <w:rPr>
                <w:bCs/>
              </w:rPr>
              <w:t>-</w:t>
            </w:r>
            <w:r w:rsidRPr="00407632">
              <w:rPr>
                <w:bCs/>
              </w:rPr>
              <w:t>244.27</w:t>
            </w:r>
            <w:r w:rsidR="00300AB6" w:rsidRPr="00407632">
              <w:rPr>
                <w:bCs/>
              </w:rPr>
              <w:t>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53EB4" w14:textId="3FDCB2B9" w:rsidR="00300AB6" w:rsidRPr="00407632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407632">
              <w:rPr>
                <w:bCs/>
              </w:rPr>
              <w:t>0.</w:t>
            </w:r>
            <w:r w:rsidR="00407632" w:rsidRPr="00407632">
              <w:rPr>
                <w:bCs/>
              </w:rPr>
              <w:t>25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F36046" w14:textId="77777777" w:rsidR="00300AB6" w:rsidRPr="00407632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131F3" w14:textId="5745BD62" w:rsidR="00300AB6" w:rsidRPr="00407632" w:rsidRDefault="00407632" w:rsidP="008A4D2C">
            <w:pPr>
              <w:spacing w:after="0" w:line="240" w:lineRule="auto"/>
              <w:jc w:val="center"/>
              <w:rPr>
                <w:bCs/>
                <w:vertAlign w:val="superscript"/>
              </w:rPr>
            </w:pPr>
            <w:r w:rsidRPr="00407632">
              <w:rPr>
                <w:bCs/>
              </w:rPr>
              <w:t>5.06</w:t>
            </w:r>
            <w:r w:rsidR="00300AB6" w:rsidRPr="00407632">
              <w:rPr>
                <w:bCs/>
              </w:rPr>
              <w:t xml:space="preserve"> [0.</w:t>
            </w:r>
            <w:r w:rsidRPr="00407632">
              <w:rPr>
                <w:bCs/>
              </w:rPr>
              <w:t>14</w:t>
            </w:r>
            <w:r w:rsidR="00300AB6" w:rsidRPr="00407632">
              <w:rPr>
                <w:bCs/>
              </w:rPr>
              <w:t>-</w:t>
            </w:r>
            <w:r w:rsidRPr="00407632">
              <w:rPr>
                <w:bCs/>
              </w:rPr>
              <w:t>177.22</w:t>
            </w:r>
            <w:r w:rsidR="00300AB6" w:rsidRPr="00407632">
              <w:rPr>
                <w:bCs/>
              </w:rPr>
              <w:t>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60CEC" w14:textId="76E8B186" w:rsidR="00300AB6" w:rsidRPr="00407632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407632">
              <w:rPr>
                <w:bCs/>
              </w:rPr>
              <w:t>0.</w:t>
            </w:r>
            <w:r w:rsidR="00407632" w:rsidRPr="00407632">
              <w:rPr>
                <w:bCs/>
              </w:rPr>
              <w:t>372</w:t>
            </w:r>
          </w:p>
        </w:tc>
      </w:tr>
      <w:tr w:rsidR="00300AB6" w14:paraId="33B06D11" w14:textId="77777777" w:rsidTr="00407632">
        <w:tc>
          <w:tcPr>
            <w:tcW w:w="273" w:type="dxa"/>
            <w:tcBorders>
              <w:top w:val="single" w:sz="4" w:space="0" w:color="auto"/>
              <w:bottom w:val="nil"/>
              <w:right w:val="nil"/>
            </w:tcBorders>
          </w:tcPr>
          <w:p w14:paraId="6FD5F98C" w14:textId="77777777" w:rsidR="00300AB6" w:rsidRDefault="00300AB6" w:rsidP="008A4D2C">
            <w:pPr>
              <w:spacing w:after="0" w:line="240" w:lineRule="auto"/>
            </w:pPr>
          </w:p>
        </w:tc>
        <w:tc>
          <w:tcPr>
            <w:tcW w:w="2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D375D4" w14:textId="77777777" w:rsidR="00300AB6" w:rsidRDefault="00300AB6" w:rsidP="008A4D2C">
            <w:pPr>
              <w:spacing w:after="0" w:line="240" w:lineRule="auto"/>
            </w:pPr>
          </w:p>
        </w:tc>
        <w:tc>
          <w:tcPr>
            <w:tcW w:w="576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5C3D88" w14:textId="77777777" w:rsidR="00300AB6" w:rsidRDefault="00300AB6" w:rsidP="008A4D2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Sex x month x year interactio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B13318" w14:textId="77777777" w:rsidR="00300AB6" w:rsidRDefault="00300AB6" w:rsidP="008A4D2C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583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01EB66" w14:textId="77777777" w:rsidR="00300AB6" w:rsidRDefault="00300AB6" w:rsidP="008A4D2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Social grade x month x year interaction</w:t>
            </w:r>
          </w:p>
        </w:tc>
      </w:tr>
      <w:tr w:rsidR="00300AB6" w14:paraId="710CFC8A" w14:textId="77777777" w:rsidTr="00407632">
        <w:tc>
          <w:tcPr>
            <w:tcW w:w="273" w:type="dxa"/>
            <w:tcBorders>
              <w:top w:val="nil"/>
              <w:bottom w:val="nil"/>
              <w:right w:val="nil"/>
            </w:tcBorders>
          </w:tcPr>
          <w:p w14:paraId="1254E3D2" w14:textId="77777777" w:rsidR="00300AB6" w:rsidRDefault="00300AB6" w:rsidP="008A4D2C">
            <w:pPr>
              <w:spacing w:after="0" w:line="240" w:lineRule="auto"/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5DB49D12" w14:textId="77777777" w:rsidR="00300AB6" w:rsidRDefault="00300AB6" w:rsidP="008A4D2C">
            <w:pPr>
              <w:spacing w:after="0" w:line="240" w:lineRule="auto"/>
            </w:pPr>
          </w:p>
        </w:tc>
        <w:tc>
          <w:tcPr>
            <w:tcW w:w="576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FA94B3" w14:textId="77777777" w:rsidR="00300AB6" w:rsidRPr="003631F3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3631F3">
              <w:rPr>
                <w:bCs/>
              </w:rPr>
              <w:t>Female [ref male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279D13" w14:textId="77777777" w:rsidR="00300AB6" w:rsidRPr="003631F3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583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C1BA18" w14:textId="77777777" w:rsidR="00300AB6" w:rsidRPr="003631F3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3631F3">
              <w:rPr>
                <w:bCs/>
              </w:rPr>
              <w:t>C2DE [ref ABC1]</w:t>
            </w:r>
          </w:p>
        </w:tc>
      </w:tr>
      <w:tr w:rsidR="00300AB6" w14:paraId="08F4B7F2" w14:textId="77777777" w:rsidTr="00407632">
        <w:tc>
          <w:tcPr>
            <w:tcW w:w="273" w:type="dxa"/>
            <w:tcBorders>
              <w:top w:val="nil"/>
              <w:bottom w:val="single" w:sz="4" w:space="0" w:color="auto"/>
              <w:right w:val="nil"/>
            </w:tcBorders>
          </w:tcPr>
          <w:p w14:paraId="1A412176" w14:textId="77777777" w:rsidR="00300AB6" w:rsidRDefault="00300AB6" w:rsidP="008A4D2C">
            <w:pPr>
              <w:spacing w:after="0" w:line="240" w:lineRule="auto"/>
            </w:pP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D71ED" w14:textId="77777777" w:rsidR="00300AB6" w:rsidRDefault="00300AB6" w:rsidP="008A4D2C">
            <w:pPr>
              <w:spacing w:after="0" w:line="240" w:lineRule="auto"/>
            </w:pP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F86491" w14:textId="77777777" w:rsidR="00300AB6" w:rsidRPr="00444B33" w:rsidRDefault="00300AB6" w:rsidP="008A4D2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OR [95% CI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6F5DB" w14:textId="77777777" w:rsidR="00300AB6" w:rsidRPr="00DC19BC" w:rsidRDefault="00300AB6" w:rsidP="008A4D2C">
            <w:pPr>
              <w:spacing w:after="0" w:line="240" w:lineRule="auto"/>
              <w:jc w:val="center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p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28A9B" w14:textId="77777777" w:rsidR="00300AB6" w:rsidRDefault="00300AB6" w:rsidP="008A4D2C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0C310E" w14:textId="77777777" w:rsidR="00300AB6" w:rsidRDefault="00300AB6" w:rsidP="008A4D2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r>
              <w:rPr>
                <w:b/>
              </w:rPr>
              <w:t xml:space="preserve"> [95% CI]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C2AA45" w14:textId="77777777" w:rsidR="00300AB6" w:rsidRDefault="00300AB6" w:rsidP="008A4D2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  <w:i/>
                <w:iCs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AFE25" w14:textId="77777777" w:rsidR="00300AB6" w:rsidRDefault="00300AB6" w:rsidP="008A4D2C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C4AC8D" w14:textId="77777777" w:rsidR="00300AB6" w:rsidRPr="00BB3C74" w:rsidRDefault="00300AB6" w:rsidP="008A4D2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OR [95% CI]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1C98A1" w14:textId="77777777" w:rsidR="00300AB6" w:rsidRPr="00371E6C" w:rsidRDefault="00300AB6" w:rsidP="008A4D2C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8388B" w14:textId="77777777" w:rsidR="00300AB6" w:rsidRDefault="00300AB6" w:rsidP="008A4D2C">
            <w:pPr>
              <w:spacing w:after="0" w:line="240" w:lineRule="auto"/>
              <w:ind w:right="-267"/>
              <w:jc w:val="center"/>
              <w:rPr>
                <w:b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3E2775" w14:textId="77777777" w:rsidR="00300AB6" w:rsidRDefault="00300AB6" w:rsidP="008A4D2C">
            <w:pPr>
              <w:spacing w:after="0" w:line="240" w:lineRule="auto"/>
              <w:ind w:right="-267"/>
              <w:jc w:val="center"/>
              <w:rPr>
                <w:b/>
                <w:i/>
              </w:rPr>
            </w:pPr>
            <w:r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r>
              <w:rPr>
                <w:b/>
              </w:rPr>
              <w:t xml:space="preserve"> [95% CI]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7C69D3" w14:textId="77777777" w:rsidR="00300AB6" w:rsidRDefault="00300AB6" w:rsidP="008A4D2C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300AB6" w:rsidRPr="004C4AE2" w14:paraId="38C34680" w14:textId="77777777" w:rsidTr="00407632">
        <w:tc>
          <w:tcPr>
            <w:tcW w:w="318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F416ECB" w14:textId="77777777" w:rsidR="00300AB6" w:rsidRPr="004C4AE2" w:rsidRDefault="00300AB6" w:rsidP="008A4D2C">
            <w:pPr>
              <w:spacing w:after="0" w:line="240" w:lineRule="auto"/>
              <w:rPr>
                <w:bCs/>
                <w:vertAlign w:val="superscript"/>
              </w:rPr>
            </w:pPr>
            <w:r>
              <w:rPr>
                <w:bCs/>
              </w:rPr>
              <w:t>High-risk drinking</w:t>
            </w:r>
            <w:r w:rsidRPr="004C4AE2">
              <w:rPr>
                <w:bCs/>
              </w:rPr>
              <w:t xml:space="preserve"> prevalence</w:t>
            </w:r>
            <w:r w:rsidRPr="004C4AE2">
              <w:rPr>
                <w:bCs/>
                <w:vertAlign w:val="superscript"/>
              </w:rPr>
              <w:t>1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443E34" w14:textId="77777777" w:rsidR="00300AB6" w:rsidRPr="004C4AE2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.32 [1.09-1.61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1356A3" w14:textId="77777777" w:rsidR="00300AB6" w:rsidRPr="004C4AE2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005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F8DE5" w14:textId="77777777" w:rsidR="00300AB6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236C80" w14:textId="77777777" w:rsidR="00300AB6" w:rsidRPr="004C4AE2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.32 [1.09-1.61]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0629F7" w14:textId="77777777" w:rsidR="00300AB6" w:rsidRPr="004C4AE2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00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4BCCE" w14:textId="77777777" w:rsidR="00300AB6" w:rsidRPr="00BE6C03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4BD6AC" w14:textId="77777777" w:rsidR="00300AB6" w:rsidRPr="00BE6C03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.48 [1.21-1.80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7741EC" w14:textId="77777777" w:rsidR="00300AB6" w:rsidRPr="00BE6C03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8F8D6" w14:textId="77777777" w:rsidR="00300AB6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DF1E8E" w14:textId="77777777" w:rsidR="00300AB6" w:rsidRPr="00BE6C03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.48 [1.21-1.80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A40E3F" w14:textId="77777777" w:rsidR="00300AB6" w:rsidRPr="00BE6C03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300AB6" w:rsidRPr="004C4AE2" w14:paraId="3BEA0270" w14:textId="77777777" w:rsidTr="00407632">
        <w:tc>
          <w:tcPr>
            <w:tcW w:w="318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6747E82" w14:textId="77777777" w:rsidR="00300AB6" w:rsidRPr="004C4AE2" w:rsidRDefault="00300AB6" w:rsidP="008A4D2C">
            <w:pPr>
              <w:spacing w:after="0" w:line="240" w:lineRule="auto"/>
              <w:rPr>
                <w:bCs/>
                <w:vertAlign w:val="superscript"/>
              </w:rPr>
            </w:pPr>
            <w:r>
              <w:rPr>
                <w:bCs/>
              </w:rPr>
              <w:t>Alcohol reduction attempts</w:t>
            </w:r>
            <w:r w:rsidRPr="004C4AE2">
              <w:rPr>
                <w:bCs/>
                <w:vertAlign w:val="superscript"/>
              </w:rPr>
              <w:t>2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260B2F" w14:textId="77777777" w:rsidR="00300AB6" w:rsidRPr="004C4AE2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95 [0.60-1.48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87C845" w14:textId="77777777" w:rsidR="00300AB6" w:rsidRPr="004C4AE2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806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1AA966" w14:textId="77777777" w:rsidR="00300AB6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E19FF2" w14:textId="77777777" w:rsidR="00300AB6" w:rsidRPr="004C4AE2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98 [0.62-1.54]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C1E45A" w14:textId="77777777" w:rsidR="00300AB6" w:rsidRPr="004C4AE2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93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621794" w14:textId="77777777" w:rsidR="00300AB6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2F5C29" w14:textId="77777777" w:rsidR="00300AB6" w:rsidRPr="00BE6C03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51 [0.31-0.82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EF7119" w14:textId="77777777" w:rsidR="00300AB6" w:rsidRPr="00BE6C03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00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2D4F9" w14:textId="77777777" w:rsidR="00300AB6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414F43" w14:textId="77777777" w:rsidR="00300AB6" w:rsidRPr="00BE6C03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54 [0.33-0.87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8AB261" w14:textId="77777777" w:rsidR="00300AB6" w:rsidRPr="00BE6C03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012</w:t>
            </w:r>
          </w:p>
        </w:tc>
      </w:tr>
      <w:tr w:rsidR="00300AB6" w:rsidRPr="004C4AE2" w14:paraId="5A316F92" w14:textId="77777777" w:rsidTr="00407632">
        <w:tc>
          <w:tcPr>
            <w:tcW w:w="318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6C5C4E" w14:textId="77777777" w:rsidR="00300AB6" w:rsidRPr="004C4AE2" w:rsidRDefault="00300AB6" w:rsidP="008A4D2C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Use of evidence-based support</w:t>
            </w:r>
            <w:r w:rsidRPr="004C4AE2">
              <w:rPr>
                <w:bCs/>
                <w:vertAlign w:val="superscript"/>
              </w:rPr>
              <w:t>3a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1DD91B" w14:textId="77777777" w:rsidR="00300AB6" w:rsidRPr="002164D5" w:rsidRDefault="00300AB6" w:rsidP="008A4D2C">
            <w:pPr>
              <w:spacing w:after="0" w:line="240" w:lineRule="auto"/>
              <w:jc w:val="center"/>
              <w:rPr>
                <w:bCs/>
                <w:vertAlign w:val="superscript"/>
              </w:rPr>
            </w:pPr>
            <w:r>
              <w:rPr>
                <w:bCs/>
              </w:rPr>
              <w:t>-</w:t>
            </w:r>
            <w:r>
              <w:rPr>
                <w:bCs/>
                <w:vertAlign w:val="superscript"/>
              </w:rPr>
              <w:t>4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EA033" w14:textId="77777777" w:rsidR="00300AB6" w:rsidRPr="004C4AE2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491A2" w14:textId="77777777" w:rsidR="00300AB6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83A3CF" w14:textId="77777777" w:rsidR="00300AB6" w:rsidRPr="002164D5" w:rsidRDefault="00300AB6" w:rsidP="008A4D2C">
            <w:pPr>
              <w:spacing w:after="0" w:line="240" w:lineRule="auto"/>
              <w:jc w:val="center"/>
              <w:rPr>
                <w:bCs/>
                <w:vertAlign w:val="superscript"/>
              </w:rPr>
            </w:pPr>
            <w:r>
              <w:rPr>
                <w:bCs/>
              </w:rPr>
              <w:t>-</w:t>
            </w:r>
            <w:r>
              <w:rPr>
                <w:bCs/>
                <w:vertAlign w:val="superscript"/>
              </w:rPr>
              <w:t>4d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2FF945" w14:textId="77777777" w:rsidR="00300AB6" w:rsidRPr="004C4AE2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A80F8" w14:textId="77777777" w:rsidR="00300AB6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266B7" w14:textId="77777777" w:rsidR="00300AB6" w:rsidRPr="00BE6C03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75 [0.07-8.23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1B2BEF" w14:textId="77777777" w:rsidR="00300AB6" w:rsidRPr="00BE6C03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81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71452A" w14:textId="77777777" w:rsidR="00300AB6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775830" w14:textId="77777777" w:rsidR="00300AB6" w:rsidRPr="00BE6C03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97 [0.07-13.47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7F140F" w14:textId="77777777" w:rsidR="00300AB6" w:rsidRPr="00BE6C03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984</w:t>
            </w:r>
          </w:p>
        </w:tc>
      </w:tr>
      <w:tr w:rsidR="00300AB6" w:rsidRPr="004C4AE2" w14:paraId="552DB0BC" w14:textId="77777777" w:rsidTr="00407632">
        <w:tc>
          <w:tcPr>
            <w:tcW w:w="318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5921200" w14:textId="77777777" w:rsidR="00300AB6" w:rsidRPr="004C4AE2" w:rsidRDefault="00300AB6" w:rsidP="008A4D2C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Use of remote support</w:t>
            </w:r>
            <w:r w:rsidRPr="004C4AE2">
              <w:rPr>
                <w:bCs/>
                <w:vertAlign w:val="superscript"/>
              </w:rPr>
              <w:t>3b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95B4C" w14:textId="77777777" w:rsidR="00300AB6" w:rsidRPr="004C4AE2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0.17 [0.84-123.48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C04F86" w14:textId="77777777" w:rsidR="00300AB6" w:rsidRPr="004C4AE2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069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78426" w14:textId="77777777" w:rsidR="00300AB6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556FAF" w14:textId="77777777" w:rsidR="00300AB6" w:rsidRPr="009C42B4" w:rsidRDefault="00300AB6" w:rsidP="008A4D2C">
            <w:pPr>
              <w:spacing w:after="0" w:line="240" w:lineRule="auto"/>
              <w:jc w:val="center"/>
              <w:rPr>
                <w:bCs/>
                <w:vertAlign w:val="superscript"/>
              </w:rPr>
            </w:pPr>
            <w:r>
              <w:rPr>
                <w:bCs/>
              </w:rPr>
              <w:t>16.88 [1.30-218.96]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AA6A29" w14:textId="77777777" w:rsidR="00300AB6" w:rsidRPr="004C4AE2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03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77BB8" w14:textId="77777777" w:rsidR="00300AB6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11E6A2" w14:textId="77777777" w:rsidR="00300AB6" w:rsidRPr="00BE6C03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07 [0.01-0.55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9B5CF" w14:textId="77777777" w:rsidR="00300AB6" w:rsidRPr="00BE6C03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01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0A1D6" w14:textId="77777777" w:rsidR="00300AB6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5D6E33" w14:textId="77777777" w:rsidR="00300AB6" w:rsidRPr="009C42B4" w:rsidRDefault="00300AB6" w:rsidP="008A4D2C">
            <w:pPr>
              <w:spacing w:after="0" w:line="240" w:lineRule="auto"/>
              <w:jc w:val="center"/>
              <w:rPr>
                <w:bCs/>
                <w:vertAlign w:val="superscript"/>
              </w:rPr>
            </w:pPr>
            <w:r>
              <w:rPr>
                <w:bCs/>
              </w:rPr>
              <w:t>0.07 [0.01-0.62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59841B" w14:textId="77777777" w:rsidR="00300AB6" w:rsidRPr="00BE6C03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017</w:t>
            </w:r>
          </w:p>
        </w:tc>
      </w:tr>
      <w:tr w:rsidR="00300AB6" w14:paraId="0EA6973A" w14:textId="77777777" w:rsidTr="00407632">
        <w:tc>
          <w:tcPr>
            <w:tcW w:w="15024" w:type="dxa"/>
            <w:gridSpan w:val="13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4E20D96" w14:textId="77777777" w:rsidR="00300AB6" w:rsidRDefault="00300AB6" w:rsidP="008A4D2C">
            <w:pPr>
              <w:spacing w:after="0" w:line="240" w:lineRule="auto"/>
            </w:pPr>
            <w:r>
              <w:t xml:space="preserve">Note: All data are weighted to match the adult population in England on </w:t>
            </w:r>
            <w:r>
              <w:rPr>
                <w:rFonts w:cs="Calibri"/>
                <w:lang w:eastAsia="en-GB"/>
              </w:rPr>
              <w:t>age, social grade, region, tenure, ethnicity, and working status within sex</w:t>
            </w:r>
            <w:r>
              <w:t xml:space="preserve">. </w:t>
            </w:r>
          </w:p>
          <w:p w14:paraId="7F3025E7" w14:textId="77777777" w:rsidR="00300AB6" w:rsidRPr="00E00408" w:rsidRDefault="00300AB6" w:rsidP="008A4D2C">
            <w:pPr>
              <w:spacing w:after="0" w:line="240" w:lineRule="auto"/>
            </w:pPr>
            <w:r>
              <w:t>CI, confidence interval. OR</w:t>
            </w:r>
            <w:r>
              <w:rPr>
                <w:vertAlign w:val="subscript"/>
              </w:rPr>
              <w:t>adj</w:t>
            </w:r>
            <w:r>
              <w:t>, adjusted odds ratio. The OR</w:t>
            </w:r>
            <w:r>
              <w:rPr>
                <w:vertAlign w:val="subscript"/>
              </w:rPr>
              <w:t>adj</w:t>
            </w:r>
            <w:r>
              <w:t xml:space="preserve"> for high-risk drinking prevalence is adjusted for trend within year (i.e. August=1 through July=12) and trend across years (i.e. August 2018=1 through July 2020=24). </w:t>
            </w:r>
            <w:r w:rsidRPr="007417C0">
              <w:t>OR</w:t>
            </w:r>
            <w:r>
              <w:rPr>
                <w:vertAlign w:val="subscript"/>
              </w:rPr>
              <w:t>adj</w:t>
            </w:r>
            <w:r w:rsidRPr="007417C0">
              <w:t xml:space="preserve">s </w:t>
            </w:r>
            <w:r>
              <w:t>for other outcomes are additionally adjusted for age, sex, social grade, region (and, for analyses of use of support, full AUDIT score as an indicator of dependence).</w:t>
            </w:r>
          </w:p>
          <w:p w14:paraId="752B1D21" w14:textId="77777777" w:rsidR="00300AB6" w:rsidRPr="00880F9D" w:rsidRDefault="00300AB6" w:rsidP="008A4D2C">
            <w:pPr>
              <w:spacing w:after="0" w:line="240" w:lineRule="auto"/>
            </w:pPr>
            <w:r w:rsidRPr="00C22A28">
              <w:rPr>
                <w:vertAlign w:val="superscript"/>
              </w:rPr>
              <w:t>1</w:t>
            </w:r>
            <w:r w:rsidRPr="00C22A28">
              <w:t xml:space="preserve"> Among </w:t>
            </w:r>
            <w:r w:rsidRPr="001936DC">
              <w:t>all adults.</w:t>
            </w:r>
          </w:p>
          <w:p w14:paraId="120971E7" w14:textId="77777777" w:rsidR="00300AB6" w:rsidRPr="00880F9D" w:rsidRDefault="00300AB6" w:rsidP="008A4D2C">
            <w:pPr>
              <w:spacing w:after="0" w:line="240" w:lineRule="auto"/>
            </w:pPr>
            <w:r w:rsidRPr="00880F9D">
              <w:rPr>
                <w:vertAlign w:val="superscript"/>
              </w:rPr>
              <w:t>2</w:t>
            </w:r>
            <w:r w:rsidRPr="00880F9D">
              <w:t xml:space="preserve"> Among high-risk drinkers</w:t>
            </w:r>
            <w:r>
              <w:t>.</w:t>
            </w:r>
          </w:p>
          <w:p w14:paraId="0F636896" w14:textId="77777777" w:rsidR="00300AB6" w:rsidRPr="00880F9D" w:rsidRDefault="00300AB6" w:rsidP="008A4D2C">
            <w:pPr>
              <w:spacing w:after="0" w:line="240" w:lineRule="auto"/>
            </w:pPr>
            <w:r w:rsidRPr="00880F9D">
              <w:rPr>
                <w:vertAlign w:val="superscript"/>
              </w:rPr>
              <w:t>3</w:t>
            </w:r>
            <w:r w:rsidRPr="00880F9D">
              <w:t xml:space="preserve"> Among high-risk drinkers who made a reduction attempt.</w:t>
            </w:r>
          </w:p>
          <w:p w14:paraId="73B008C6" w14:textId="77777777" w:rsidR="00300AB6" w:rsidRDefault="00300AB6" w:rsidP="008A4D2C">
            <w:pPr>
              <w:spacing w:after="0" w:line="240" w:lineRule="auto"/>
            </w:pPr>
            <w:r>
              <w:rPr>
                <w:vertAlign w:val="superscript"/>
              </w:rPr>
              <w:t>a</w:t>
            </w:r>
            <w:r>
              <w:t xml:space="preserve"> Prescription medication or face-to-face behavioural support.</w:t>
            </w:r>
          </w:p>
          <w:p w14:paraId="434D7C4E" w14:textId="1D2B1065" w:rsidR="00300AB6" w:rsidRPr="009C42B4" w:rsidRDefault="00300AB6" w:rsidP="008A4D2C">
            <w:pPr>
              <w:spacing w:after="200" w:line="240" w:lineRule="auto"/>
            </w:pPr>
            <w:r w:rsidRPr="004F2B2A">
              <w:rPr>
                <w:vertAlign w:val="superscript"/>
              </w:rPr>
              <w:t>b</w:t>
            </w:r>
            <w:r w:rsidRPr="004F2B2A">
              <w:t xml:space="preserve"> </w:t>
            </w:r>
            <w:r>
              <w:t>Telephone support, websites, or apps.</w:t>
            </w:r>
            <w:r>
              <w:br/>
            </w:r>
            <w:r>
              <w:rPr>
                <w:vertAlign w:val="superscript"/>
              </w:rPr>
              <w:t>4</w:t>
            </w:r>
            <w:r>
              <w:t xml:space="preserve"> Estimates could not be produced due to insufficient sample size: just 54 participants reported using evidence-based s</w:t>
            </w:r>
            <w:r w:rsidRPr="00827857">
              <w:t>upport in an alcohol reduction attempt (</w:t>
            </w:r>
            <w:r w:rsidRPr="00827857">
              <w:rPr>
                <w:i/>
                <w:iCs/>
              </w:rPr>
              <w:t>n</w:t>
            </w:r>
            <w:r w:rsidRPr="00827857">
              <w:t>=34 in the comparator year [</w:t>
            </w:r>
            <w:r w:rsidRPr="00827857">
              <w:rPr>
                <w:i/>
                <w:iCs/>
              </w:rPr>
              <w:t>n</w:t>
            </w:r>
            <w:r w:rsidRPr="00827857">
              <w:t xml:space="preserve">=19 Aug-Feb, </w:t>
            </w:r>
            <w:r w:rsidRPr="00827857">
              <w:rPr>
                <w:i/>
                <w:iCs/>
              </w:rPr>
              <w:t>n</w:t>
            </w:r>
            <w:r w:rsidRPr="00827857">
              <w:t xml:space="preserve">=15 Apr-Jul]; </w:t>
            </w:r>
            <w:r w:rsidRPr="00827857">
              <w:rPr>
                <w:i/>
                <w:iCs/>
              </w:rPr>
              <w:t>n</w:t>
            </w:r>
            <w:r w:rsidRPr="00827857">
              <w:t>=20 in the pandemic year [</w:t>
            </w:r>
            <w:r w:rsidRPr="00827857">
              <w:rPr>
                <w:i/>
                <w:iCs/>
              </w:rPr>
              <w:t>n</w:t>
            </w:r>
            <w:r w:rsidRPr="00827857">
              <w:t xml:space="preserve">=13 Aug-Feb, </w:t>
            </w:r>
            <w:r w:rsidRPr="00827857">
              <w:rPr>
                <w:i/>
                <w:iCs/>
              </w:rPr>
              <w:t>n</w:t>
            </w:r>
            <w:r w:rsidRPr="00827857">
              <w:t>=7 Apr-Jul]).</w:t>
            </w:r>
            <w:r w:rsidRPr="00592395">
              <w:br/>
            </w:r>
            <w:r w:rsidRPr="00592395">
              <w:rPr>
                <w:vertAlign w:val="superscript"/>
              </w:rPr>
              <w:t xml:space="preserve">c </w:t>
            </w:r>
            <w:r w:rsidRPr="00592395">
              <w:t xml:space="preserve">Of whom just 4 were </w:t>
            </w:r>
            <w:r w:rsidR="001F6F86" w:rsidRPr="00592395">
              <w:t xml:space="preserve">aged </w:t>
            </w:r>
            <w:r w:rsidR="001F6F86" w:rsidRPr="00592395">
              <w:rPr>
                <w:rFonts w:cstheme="minorHAnsi"/>
                <w:bCs/>
              </w:rPr>
              <w:t>≥</w:t>
            </w:r>
            <w:r w:rsidRPr="00592395">
              <w:t>6</w:t>
            </w:r>
            <w:r w:rsidR="00C14476" w:rsidRPr="00592395">
              <w:t>0</w:t>
            </w:r>
            <w:r w:rsidR="001F6F86" w:rsidRPr="00592395">
              <w:t xml:space="preserve"> years</w:t>
            </w:r>
            <w:r w:rsidRPr="00592395">
              <w:t xml:space="preserve"> (</w:t>
            </w:r>
            <w:r w:rsidRPr="00592395">
              <w:rPr>
                <w:i/>
                <w:iCs/>
              </w:rPr>
              <w:t>n</w:t>
            </w:r>
            <w:r w:rsidRPr="00592395">
              <w:t>=</w:t>
            </w:r>
            <w:r w:rsidR="00592395" w:rsidRPr="00592395">
              <w:t>4</w:t>
            </w:r>
            <w:r w:rsidRPr="00592395">
              <w:t xml:space="preserve"> in the comparator year [</w:t>
            </w:r>
            <w:r w:rsidRPr="00592395">
              <w:rPr>
                <w:i/>
                <w:iCs/>
              </w:rPr>
              <w:t>n</w:t>
            </w:r>
            <w:r w:rsidRPr="00592395">
              <w:t>=</w:t>
            </w:r>
            <w:r w:rsidR="00592395" w:rsidRPr="00592395">
              <w:t>3</w:t>
            </w:r>
            <w:r w:rsidRPr="00592395">
              <w:t xml:space="preserve"> Aug-Feb, </w:t>
            </w:r>
            <w:r w:rsidRPr="00592395">
              <w:rPr>
                <w:i/>
                <w:iCs/>
              </w:rPr>
              <w:t>n</w:t>
            </w:r>
            <w:r w:rsidRPr="00592395">
              <w:t>=</w:t>
            </w:r>
            <w:r w:rsidR="00592395" w:rsidRPr="00592395">
              <w:t>1</w:t>
            </w:r>
            <w:r w:rsidRPr="00592395">
              <w:t xml:space="preserve"> Apr-Jul]; </w:t>
            </w:r>
            <w:r w:rsidRPr="00592395">
              <w:rPr>
                <w:i/>
                <w:iCs/>
              </w:rPr>
              <w:t>n</w:t>
            </w:r>
            <w:r w:rsidRPr="00592395">
              <w:t>=</w:t>
            </w:r>
            <w:r w:rsidR="00592395" w:rsidRPr="00592395">
              <w:t>4</w:t>
            </w:r>
            <w:r w:rsidRPr="00592395">
              <w:t xml:space="preserve"> in the pandemic year [</w:t>
            </w:r>
            <w:r w:rsidRPr="00592395">
              <w:rPr>
                <w:i/>
                <w:iCs/>
              </w:rPr>
              <w:t>n</w:t>
            </w:r>
            <w:r w:rsidRPr="00592395">
              <w:t>=</w:t>
            </w:r>
            <w:r w:rsidR="00592395" w:rsidRPr="00592395">
              <w:t>4</w:t>
            </w:r>
            <w:r w:rsidRPr="00592395">
              <w:t xml:space="preserve"> Aug-Feb, </w:t>
            </w:r>
            <w:r w:rsidRPr="00592395">
              <w:rPr>
                <w:i/>
                <w:iCs/>
              </w:rPr>
              <w:t>n</w:t>
            </w:r>
            <w:r w:rsidRPr="00592395">
              <w:t>=0 Apr-Jul]).</w:t>
            </w:r>
            <w:r w:rsidRPr="000B7AF9">
              <w:br/>
            </w:r>
            <w:r w:rsidRPr="000B7AF9">
              <w:rPr>
                <w:vertAlign w:val="superscript"/>
              </w:rPr>
              <w:t xml:space="preserve">d </w:t>
            </w:r>
            <w:r w:rsidRPr="000B7AF9">
              <w:t>Of whom 23 were male (</w:t>
            </w:r>
            <w:r w:rsidRPr="000B7AF9">
              <w:rPr>
                <w:i/>
                <w:iCs/>
              </w:rPr>
              <w:t>n</w:t>
            </w:r>
            <w:r w:rsidRPr="000B7AF9">
              <w:t>=20 in the comparator year [</w:t>
            </w:r>
            <w:r w:rsidRPr="000B7AF9">
              <w:rPr>
                <w:i/>
                <w:iCs/>
              </w:rPr>
              <w:t>n</w:t>
            </w:r>
            <w:r w:rsidRPr="000B7AF9">
              <w:t xml:space="preserve">=14 Aug-Feb, </w:t>
            </w:r>
            <w:r w:rsidRPr="000B7AF9">
              <w:rPr>
                <w:i/>
                <w:iCs/>
              </w:rPr>
              <w:t>n</w:t>
            </w:r>
            <w:r w:rsidRPr="000B7AF9">
              <w:t xml:space="preserve">=6 Apr-Jul]; </w:t>
            </w:r>
            <w:r w:rsidRPr="000B7AF9">
              <w:rPr>
                <w:i/>
                <w:iCs/>
              </w:rPr>
              <w:t>n</w:t>
            </w:r>
            <w:r w:rsidRPr="000B7AF9">
              <w:t>=3 in the pandemic year [</w:t>
            </w:r>
            <w:r w:rsidRPr="000B7AF9">
              <w:rPr>
                <w:i/>
                <w:iCs/>
              </w:rPr>
              <w:t>n</w:t>
            </w:r>
            <w:r w:rsidRPr="000B7AF9">
              <w:t xml:space="preserve">=3 Aug-Feb, </w:t>
            </w:r>
            <w:r w:rsidRPr="000B7AF9">
              <w:rPr>
                <w:i/>
                <w:iCs/>
              </w:rPr>
              <w:t>n</w:t>
            </w:r>
            <w:r w:rsidRPr="000B7AF9">
              <w:t>=0 Apr-Jul]) and 31 were female (</w:t>
            </w:r>
            <w:r w:rsidRPr="000B7AF9">
              <w:rPr>
                <w:i/>
                <w:iCs/>
              </w:rPr>
              <w:t>n</w:t>
            </w:r>
            <w:r w:rsidRPr="000B7AF9">
              <w:t>=14 in the comparator year [</w:t>
            </w:r>
            <w:r w:rsidRPr="000B7AF9">
              <w:rPr>
                <w:i/>
                <w:iCs/>
              </w:rPr>
              <w:t>n</w:t>
            </w:r>
            <w:r w:rsidRPr="000B7AF9">
              <w:t xml:space="preserve">=5 Aug-Feb, </w:t>
            </w:r>
            <w:r w:rsidRPr="000B7AF9">
              <w:rPr>
                <w:i/>
                <w:iCs/>
              </w:rPr>
              <w:t>n</w:t>
            </w:r>
            <w:r w:rsidRPr="000B7AF9">
              <w:t xml:space="preserve">=9 Apr-Jul]; </w:t>
            </w:r>
            <w:r w:rsidRPr="000B7AF9">
              <w:rPr>
                <w:i/>
                <w:iCs/>
              </w:rPr>
              <w:t>n</w:t>
            </w:r>
            <w:r w:rsidRPr="000B7AF9">
              <w:t>=17 in the pandemic year [</w:t>
            </w:r>
            <w:r w:rsidRPr="000B7AF9">
              <w:rPr>
                <w:i/>
                <w:iCs/>
              </w:rPr>
              <w:t>n</w:t>
            </w:r>
            <w:r w:rsidRPr="000B7AF9">
              <w:t xml:space="preserve">=10 Aug-Feb, </w:t>
            </w:r>
            <w:r w:rsidRPr="000B7AF9">
              <w:rPr>
                <w:i/>
                <w:iCs/>
              </w:rPr>
              <w:t>n</w:t>
            </w:r>
            <w:r w:rsidRPr="000B7AF9">
              <w:t>=7 Apr-Jul]).</w:t>
            </w:r>
          </w:p>
        </w:tc>
      </w:tr>
    </w:tbl>
    <w:p w14:paraId="23757345" w14:textId="77777777" w:rsidR="00300AB6" w:rsidRDefault="00300AB6"/>
    <w:sectPr w:rsidR="00300AB6" w:rsidSect="00300A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AB6"/>
    <w:rsid w:val="001675A6"/>
    <w:rsid w:val="001F6F86"/>
    <w:rsid w:val="002E2080"/>
    <w:rsid w:val="00300AB6"/>
    <w:rsid w:val="00407632"/>
    <w:rsid w:val="00583655"/>
    <w:rsid w:val="00592395"/>
    <w:rsid w:val="005F5CD9"/>
    <w:rsid w:val="00AF2376"/>
    <w:rsid w:val="00B02EB8"/>
    <w:rsid w:val="00C14476"/>
    <w:rsid w:val="00C804CC"/>
    <w:rsid w:val="00DB332D"/>
    <w:rsid w:val="00E74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F6EF5"/>
  <w15:chartTrackingRefBased/>
  <w15:docId w15:val="{DCFDA327-CDC5-4DC2-819D-047E092CB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AB6"/>
    <w:pPr>
      <w:spacing w:after="240" w:line="36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00AB6"/>
    <w:pPr>
      <w:ind w:left="720"/>
      <w:contextualSpacing/>
    </w:pPr>
  </w:style>
  <w:style w:type="table" w:styleId="TableGrid">
    <w:name w:val="Table Grid"/>
    <w:basedOn w:val="TableNormal"/>
    <w:uiPriority w:val="59"/>
    <w:rsid w:val="00300AB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300AB6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23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376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15</Words>
  <Characters>5216</Characters>
  <Application>Microsoft Office Word</Application>
  <DocSecurity>0</DocSecurity>
  <Lines>43</Lines>
  <Paragraphs>12</Paragraphs>
  <ScaleCrop>false</ScaleCrop>
  <Company/>
  <LinksUpToDate>false</LinksUpToDate>
  <CharactersWithSpaces>6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ackson</dc:creator>
  <cp:keywords/>
  <dc:description/>
  <cp:lastModifiedBy>Sarah Jackson</cp:lastModifiedBy>
  <cp:revision>15</cp:revision>
  <dcterms:created xsi:type="dcterms:W3CDTF">2021-01-18T16:52:00Z</dcterms:created>
  <dcterms:modified xsi:type="dcterms:W3CDTF">2021-01-26T11:06:00Z</dcterms:modified>
</cp:coreProperties>
</file>